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61477" w14:textId="33B58719" w:rsidR="00C44AFE" w:rsidRPr="008F2C0D" w:rsidRDefault="008F2C0D" w:rsidP="008F2C0D">
      <w:pPr>
        <w:spacing w:after="0" w:line="240" w:lineRule="auto"/>
        <w:rPr>
          <w:rFonts w:ascii="Arial" w:hAnsi="Arial" w:cs="Arial"/>
          <w:sz w:val="24"/>
        </w:rPr>
      </w:pPr>
      <w:r w:rsidRPr="008F2C0D">
        <w:rPr>
          <w:rFonts w:ascii="Arial" w:hAnsi="Arial" w:cs="Arial"/>
          <w:sz w:val="24"/>
        </w:rPr>
        <w:t>Appendix 1: ICD-9 codes for traumatic brain injury diagnosis</w:t>
      </w:r>
    </w:p>
    <w:p w14:paraId="560C8FB0" w14:textId="3AF14953" w:rsidR="008F2C0D" w:rsidRPr="008F2C0D" w:rsidRDefault="008F2C0D" w:rsidP="008F2C0D">
      <w:pPr>
        <w:spacing w:after="0" w:line="240" w:lineRule="auto"/>
        <w:rPr>
          <w:rFonts w:ascii="Arial" w:hAnsi="Arial" w:cs="Arial"/>
          <w:sz w:val="24"/>
        </w:rPr>
      </w:pPr>
    </w:p>
    <w:p w14:paraId="41802C43" w14:textId="405DB73A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b/>
          <w:color w:val="000000"/>
          <w:sz w:val="24"/>
          <w:u w:val="single"/>
        </w:rPr>
      </w:pPr>
      <w:r w:rsidRPr="008F2C0D">
        <w:rPr>
          <w:rFonts w:ascii="Arial" w:hAnsi="Arial" w:cs="Arial"/>
          <w:b/>
          <w:sz w:val="24"/>
          <w:u w:val="single"/>
        </w:rPr>
        <w:t>ICD-9</w:t>
      </w:r>
      <w:r w:rsidRPr="008F2C0D">
        <w:rPr>
          <w:rFonts w:ascii="Arial" w:hAnsi="Arial" w:cs="Arial"/>
          <w:b/>
          <w:sz w:val="24"/>
        </w:rPr>
        <w:tab/>
      </w:r>
      <w:r w:rsidRPr="008F2C0D">
        <w:rPr>
          <w:rFonts w:ascii="Arial" w:hAnsi="Arial" w:cs="Arial"/>
          <w:b/>
          <w:sz w:val="24"/>
          <w:u w:val="single"/>
        </w:rPr>
        <w:t>Description</w:t>
      </w:r>
    </w:p>
    <w:p w14:paraId="15B4D765" w14:textId="67083904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00</w:t>
      </w:r>
      <w:r w:rsidRPr="008F2C0D">
        <w:rPr>
          <w:rFonts w:ascii="Arial" w:eastAsia="Times New Roman" w:hAnsi="Arial" w:cs="Arial"/>
          <w:color w:val="000000"/>
        </w:rPr>
        <w:tab/>
        <w:t>Fracture of vault of skull</w:t>
      </w:r>
    </w:p>
    <w:p w14:paraId="55B800C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01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out mention of intracranial injury; with no loss of consciousness</w:t>
      </w:r>
    </w:p>
    <w:p w14:paraId="0F01B56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02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out mention of intracranial injury; with brief [less than one hour] loss of consciousness</w:t>
      </w:r>
    </w:p>
    <w:p w14:paraId="4F98AFE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03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out mention of intracranial injury; with moderate [1-24 hours] loss of consciousness</w:t>
      </w:r>
    </w:p>
    <w:p w14:paraId="2FA0B39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05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out mention of intracranial injury; with prolonged [more than 24 hours] loss of consciousness; without return to pre-existing conscious level</w:t>
      </w:r>
    </w:p>
    <w:p w14:paraId="43177C8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06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out mention of intracranial injury; with loss of consciousness of unspecified duration</w:t>
      </w:r>
    </w:p>
    <w:p w14:paraId="77122A5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09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out mention of intracranial injury; with concussion; unspecified</w:t>
      </w:r>
    </w:p>
    <w:p w14:paraId="0EEFA59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10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cerebral laceration and contusion; unspecified state of consciousness</w:t>
      </w:r>
    </w:p>
    <w:p w14:paraId="1AAFBB0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11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cerebral laceration and contusion; with no loss of consciousness</w:t>
      </w:r>
    </w:p>
    <w:p w14:paraId="62A64E4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12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cerebral laceration and contusion; with brief [less than one hour] loss of consciousness</w:t>
      </w:r>
    </w:p>
    <w:p w14:paraId="21162B7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13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cerebral laceration and contusion; with moderate [1-24 hours] loss of consciousness</w:t>
      </w:r>
    </w:p>
    <w:p w14:paraId="6A8DA7F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14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cerebral laceration and contusion; with prolonged [more than 24 hours] loss of consciousness and return to pre-existing conscious level</w:t>
      </w:r>
    </w:p>
    <w:p w14:paraId="577118E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15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cerebral laceration and contusion; with prolonged [more than 24 hours] loss of consciousness; without return to pre-existing conscious level</w:t>
      </w:r>
    </w:p>
    <w:p w14:paraId="28D61B6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16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cerebral laceration and contusion; with loss of consciousness of unspecified duration</w:t>
      </w:r>
    </w:p>
    <w:p w14:paraId="38E6406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19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cerebral laceration and contusion; with concussion; unspecified</w:t>
      </w:r>
    </w:p>
    <w:p w14:paraId="7442285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20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subarachnoid; subdural; and extradural hemorrhage; unspecified state of consciousness</w:t>
      </w:r>
    </w:p>
    <w:p w14:paraId="2912081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21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subarachnoid; subdural; and extradural hemorrhage; with no loss of consciousness</w:t>
      </w:r>
    </w:p>
    <w:p w14:paraId="33CD31A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22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subarachnoid; subdural; and extradural hemorrhage; with brief [less than one hour] loss of consciousness</w:t>
      </w:r>
    </w:p>
    <w:p w14:paraId="61F6783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23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subarachnoid; subdural; and extradural hemorrhage; with moderate [1-24 hours] loss of consciousness</w:t>
      </w:r>
    </w:p>
    <w:p w14:paraId="476F61D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24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subarachnoid; subdural; and extradural hemorrhage; with prolonged [more than 24 hours] loss of consciousness and return to pre-existing conscious level</w:t>
      </w:r>
    </w:p>
    <w:p w14:paraId="1709A9A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25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subarachnoid; subdural; and extradural hemorrhage; with prolonged [more than 24 hours] loss of consciousness; without return to pre-existing conscious level</w:t>
      </w:r>
    </w:p>
    <w:p w14:paraId="68BF6EF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26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subarachnoid; subdural; and extradural hemorrhage; with loss of consciousness of unspecified duration</w:t>
      </w:r>
    </w:p>
    <w:p w14:paraId="13111C7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lastRenderedPageBreak/>
        <w:t>800.29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subarachnoid; subdural; and extradural hemorrhage; with concussion; unspecified</w:t>
      </w:r>
    </w:p>
    <w:p w14:paraId="127E3BE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30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other and unspecified intracranial hemorrhage; unspecified state of consciousness</w:t>
      </w:r>
    </w:p>
    <w:p w14:paraId="0FCBEC2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31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other and unspecified intracranial hemorrhage; with no loss of consciousness</w:t>
      </w:r>
    </w:p>
    <w:p w14:paraId="1D2E42B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32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other and unspecified intracranial hemorrhage; with brief [less than one hour] loss of consciousness</w:t>
      </w:r>
    </w:p>
    <w:p w14:paraId="12C358E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35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other and unspecified intracranial hemorrhage; with prolonged [more than 24 hours] loss of consciousness; without return to pre-existing conscious level</w:t>
      </w:r>
    </w:p>
    <w:p w14:paraId="6B37572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36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other and unspecified intracranial hemorrhage; with loss of consciousness of unspecified duration</w:t>
      </w:r>
    </w:p>
    <w:p w14:paraId="4516A7C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39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other and unspecified intracranial hemorrhage; with concussion; unspecified</w:t>
      </w:r>
    </w:p>
    <w:p w14:paraId="112FD4B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40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intracranial injury of other and unspecified nature; unspecified state of consciousness</w:t>
      </w:r>
    </w:p>
    <w:p w14:paraId="73002C4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41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intracranial injury of other and unspecified nature; with no loss of consciousness</w:t>
      </w:r>
    </w:p>
    <w:p w14:paraId="68AF515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42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intracranial injury of other and unspecified nature; with brief [less than one hour] loss of consciousness</w:t>
      </w:r>
    </w:p>
    <w:p w14:paraId="28CF932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45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intracranial injury of other and unspecified nature; with prolonged [more than 24 hours] loss of consciousness; without return to pre-existing conscious level</w:t>
      </w:r>
    </w:p>
    <w:p w14:paraId="3E4DFDC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46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intracranial injury of other and unspecified nature; with loss of consciousness of unspecified duration</w:t>
      </w:r>
    </w:p>
    <w:p w14:paraId="510D089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49</w:t>
      </w:r>
      <w:r w:rsidRPr="008F2C0D">
        <w:rPr>
          <w:rFonts w:ascii="Arial" w:eastAsia="Times New Roman" w:hAnsi="Arial" w:cs="Arial"/>
          <w:color w:val="000000"/>
        </w:rPr>
        <w:tab/>
        <w:t>Closed fracture of vault of skull with intracranial injury of other and unspecified nature; with concussion; unspecified</w:t>
      </w:r>
    </w:p>
    <w:p w14:paraId="7C0E7DA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50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out mention of intracranial injury; unspecified state of consciousness</w:t>
      </w:r>
    </w:p>
    <w:p w14:paraId="52F6C3A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51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out mention of intracranial injury; with no loss of consciousness</w:t>
      </w:r>
    </w:p>
    <w:p w14:paraId="5FBDF8F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52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out mention of intracranial injury; with brief [less than one hour] loss of consciousness</w:t>
      </w:r>
    </w:p>
    <w:p w14:paraId="16045D1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53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out mention of intracranial injury; with moderate [1-24 hours] loss of consciousness</w:t>
      </w:r>
    </w:p>
    <w:p w14:paraId="40741AE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54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out mention of intracranial injury; with prolonged [more than 24 hours] loss of consciousness and return to pre-existing conscious level</w:t>
      </w:r>
    </w:p>
    <w:p w14:paraId="4138670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56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out mention of intracranial injury; with loss of consciousness of unspecified duration</w:t>
      </w:r>
    </w:p>
    <w:p w14:paraId="2BD48AD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59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out mention of intracranial injury; with concussion; unspecified</w:t>
      </w:r>
    </w:p>
    <w:p w14:paraId="13DE84F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60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cerebral laceration and contusion; unspecified state of consciousness</w:t>
      </w:r>
    </w:p>
    <w:p w14:paraId="5AA0AA8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61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cerebral laceration and contusion; with no loss of consciousness</w:t>
      </w:r>
    </w:p>
    <w:p w14:paraId="60BC292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62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cerebral laceration and contusion; with brief [less than one hour] loss of consciousness</w:t>
      </w:r>
    </w:p>
    <w:p w14:paraId="2D84C5D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65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cerebral laceration and contusion; with prolonged [more than 24 hours] loss of consciousness; without return to pre-existing conscious level</w:t>
      </w:r>
    </w:p>
    <w:p w14:paraId="59A7AEA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lastRenderedPageBreak/>
        <w:t>800.66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cerebral laceration and contusion; with loss of consciousness of unspecified duration</w:t>
      </w:r>
    </w:p>
    <w:p w14:paraId="10E4818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2.60</w:t>
      </w:r>
      <w:r w:rsidRPr="008F2C0D">
        <w:rPr>
          <w:rFonts w:ascii="Arial" w:eastAsia="Times New Roman" w:hAnsi="Arial" w:cs="Arial"/>
          <w:color w:val="000000"/>
        </w:rPr>
        <w:tab/>
        <w:t>Closed fracture of orbital floor (blow-out)</w:t>
      </w:r>
    </w:p>
    <w:p w14:paraId="2949123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70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subarachnoid; subdural; and extradural hemorrhage; unspecified state of consciousness</w:t>
      </w:r>
    </w:p>
    <w:p w14:paraId="734CDEC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71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subarachnoid; subdural; and extradural hemorrhage; with no loss of consciousness</w:t>
      </w:r>
    </w:p>
    <w:p w14:paraId="670C9DB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72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subarachnoid; subdural; and extradural hemorrhage; with brief [less than one hour] loss of consciousness</w:t>
      </w:r>
    </w:p>
    <w:p w14:paraId="6A0A57C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74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subarachnoid; subdural; and extradural hemorrhage; with prolonged [more than 24 hours] loss of consciousness and return to pre-existing conscious level</w:t>
      </w:r>
    </w:p>
    <w:p w14:paraId="29D579C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75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subarachnoid; subdural; and extradural hemorrhage; with prolonged [more than 24 hours] loss of consciousness; without return to pre-existing conscious level</w:t>
      </w:r>
    </w:p>
    <w:p w14:paraId="7DACB78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76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subarachnoid; subdural; and extradural hemorrhage; with loss of consciousness of unspecified duration</w:t>
      </w:r>
    </w:p>
    <w:p w14:paraId="6608BA4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79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subarachnoid; subdural; and extradural hemorrhage; with concussion; unspecified</w:t>
      </w:r>
    </w:p>
    <w:p w14:paraId="77DE737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80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other and unspecified intracranial hemorrhage; unspecified state of consciousness</w:t>
      </w:r>
    </w:p>
    <w:p w14:paraId="2C01190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81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other and unspecified intracranial hemorrhage; with no loss of consciousness</w:t>
      </w:r>
    </w:p>
    <w:p w14:paraId="412A691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84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other and unspecified intracranial hemorrhage; with prolonged [more than 24 hours] loss of consciousness and return to pre-existing conscious level</w:t>
      </w:r>
    </w:p>
    <w:p w14:paraId="130DF2F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85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other and unspecified intracranial hemorrhage; with prolonged [more than 24 hours] loss of consciousness; without return to pre-existing conscious level</w:t>
      </w:r>
    </w:p>
    <w:p w14:paraId="192DD6C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86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other and unspecified intracranial hemorrhage; with loss of consciousness of unspecified duration</w:t>
      </w:r>
    </w:p>
    <w:p w14:paraId="0E945D5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90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intracranial injury of other and unspecified nature; unspecified state of consciousness</w:t>
      </w:r>
    </w:p>
    <w:p w14:paraId="6CCE9BE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91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intracranial injury of other and unspecified nature; with no loss of consciousness</w:t>
      </w:r>
    </w:p>
    <w:p w14:paraId="4D4045C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93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intracranial injury of other and unspecified nature; with moderate [1-24 hours] loss of consciousness</w:t>
      </w:r>
    </w:p>
    <w:p w14:paraId="35C1171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95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intracranial injury of other and unspecified nature; with prolonged [more than 24 hours] loss of consciousness; without return to pre-existing conscious level</w:t>
      </w:r>
    </w:p>
    <w:p w14:paraId="4B9FB19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0.99</w:t>
      </w:r>
      <w:r w:rsidRPr="008F2C0D">
        <w:rPr>
          <w:rFonts w:ascii="Arial" w:eastAsia="Times New Roman" w:hAnsi="Arial" w:cs="Arial"/>
          <w:color w:val="000000"/>
        </w:rPr>
        <w:tab/>
        <w:t>Open fracture of vault of skull with intracranial injury of other and unspecified nature; with concussion; unspecified</w:t>
      </w:r>
    </w:p>
    <w:p w14:paraId="486D88D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00</w:t>
      </w:r>
      <w:r w:rsidRPr="008F2C0D">
        <w:rPr>
          <w:rFonts w:ascii="Arial" w:eastAsia="Times New Roman" w:hAnsi="Arial" w:cs="Arial"/>
          <w:color w:val="000000"/>
        </w:rPr>
        <w:tab/>
        <w:t>Fracture of base of skull</w:t>
      </w:r>
    </w:p>
    <w:p w14:paraId="2D283BE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01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out mention of intra cranial injury; with no loss of consciousness</w:t>
      </w:r>
    </w:p>
    <w:p w14:paraId="7B901BC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02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out mention of intra cranial injury; with brief [less than one hour] loss of consciousness</w:t>
      </w:r>
    </w:p>
    <w:p w14:paraId="6285DCC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03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out mention of intra cranial injury; with moderate [1-24 hours] loss of consciousness</w:t>
      </w:r>
    </w:p>
    <w:p w14:paraId="4474CA7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lastRenderedPageBreak/>
        <w:t>801.05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out mention of intra cranial injury; with prolonged [more than 24 hours] loss of consciousness; without return to pre-existing conscious level</w:t>
      </w:r>
    </w:p>
    <w:p w14:paraId="4F87115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06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out mention of intra cranial injury; with loss of consciousness of unspecified duration</w:t>
      </w:r>
    </w:p>
    <w:p w14:paraId="0BB10A9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09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out mention of intra cranial injury; with concussion; unspecified</w:t>
      </w:r>
    </w:p>
    <w:p w14:paraId="21F0812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10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cerebral laceration and contusion; unspecified state of consciousness</w:t>
      </w:r>
    </w:p>
    <w:p w14:paraId="22985CE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11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cerebral laceration and contusion; with no loss of consciousness</w:t>
      </w:r>
    </w:p>
    <w:p w14:paraId="4A312E0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12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cerebral laceration and contusion; with brief [less than one hour] loss of consciousness</w:t>
      </w:r>
    </w:p>
    <w:p w14:paraId="5BBEFAF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13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cerebral laceration and contusion; with moderate [1-24 hours] loss of consciousness</w:t>
      </w:r>
    </w:p>
    <w:p w14:paraId="48AF83D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14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cerebral laceration and contusion; with prolonged [more than 24 hours] loss of consciousness and return to pre-existing conscious level</w:t>
      </w:r>
    </w:p>
    <w:p w14:paraId="1061B75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15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cerebral laceration and contusion; with prolonged [more than 24 hours] loss of consciousness; without return to pre-existing conscious level</w:t>
      </w:r>
    </w:p>
    <w:p w14:paraId="0FC304C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16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cerebral laceration and contusion; with loss of consciousness of unspecified duration</w:t>
      </w:r>
    </w:p>
    <w:p w14:paraId="479A47E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19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cerebral laceration and contusion; with concussion; unspecified</w:t>
      </w:r>
    </w:p>
    <w:p w14:paraId="04C4BF4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20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subarachnoid; subdural; and extradural hemorrhage; unspecified state of consciousness</w:t>
      </w:r>
    </w:p>
    <w:p w14:paraId="0AEA211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21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subarachnoid; subdural; and extradural hemorrhage; with no loss of consciousness</w:t>
      </w:r>
    </w:p>
    <w:p w14:paraId="5305431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22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subarachnoid; subdural; and extradural hemorrhage; with brief [less than one hour] loss of consciousness</w:t>
      </w:r>
    </w:p>
    <w:p w14:paraId="0BEB458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23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subarachnoid; subdural; and extradural hemorrhage; with moderate [1-24 hours] loss of consciousness</w:t>
      </w:r>
    </w:p>
    <w:p w14:paraId="5BD7687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24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subarachnoid; subdural; and extradural hemorrhage; with prolonged [more than 24 hours] loss of consciousness and return to pre-existing conscious level</w:t>
      </w:r>
    </w:p>
    <w:p w14:paraId="71D08DC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25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subarachnoid; subdural; and extradural hemorrhage; with prolonged [more than 24 hours] loss of consciousness; without return to pre-existing conscious level</w:t>
      </w:r>
    </w:p>
    <w:p w14:paraId="68DCDE1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26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subarachnoid; subdural; and extradural hemorrhage; with loss of consciousness of unspecified duration</w:t>
      </w:r>
    </w:p>
    <w:p w14:paraId="7C420D6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29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subarachnoid; subdural; and extradural hemorrhage; with concussion; unspecified</w:t>
      </w:r>
    </w:p>
    <w:p w14:paraId="0D09D0F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30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other and unspecified intracranial hemorrhage; unspecified state of consciousness</w:t>
      </w:r>
    </w:p>
    <w:p w14:paraId="4CA32AF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31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other and unspecified intracranial hemorrhage; with no loss of consciousness</w:t>
      </w:r>
    </w:p>
    <w:p w14:paraId="2AB504C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32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other and unspecified intracranial hemorrhage; with brief [less than one hour] loss of consciousness</w:t>
      </w:r>
    </w:p>
    <w:p w14:paraId="7D850A1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33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other and unspecified intracranial hemorrhage; with moderate [1-24 hours] loss of consciousness</w:t>
      </w:r>
    </w:p>
    <w:p w14:paraId="73E1700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lastRenderedPageBreak/>
        <w:t>801.34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other and unspecified intracranial hemorrhage; with prolonged [more than 24 hours] loss of consciousness and return to pre-existing conscious level</w:t>
      </w:r>
    </w:p>
    <w:p w14:paraId="2A9445B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2.70</w:t>
      </w:r>
      <w:r w:rsidRPr="008F2C0D">
        <w:rPr>
          <w:rFonts w:ascii="Arial" w:eastAsia="Times New Roman" w:hAnsi="Arial" w:cs="Arial"/>
          <w:color w:val="000000"/>
        </w:rPr>
        <w:tab/>
        <w:t>Open fracture of orbital floor (blow-out)</w:t>
      </w:r>
    </w:p>
    <w:p w14:paraId="154350B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2.80</w:t>
      </w:r>
      <w:r w:rsidRPr="008F2C0D">
        <w:rPr>
          <w:rFonts w:ascii="Arial" w:eastAsia="Times New Roman" w:hAnsi="Arial" w:cs="Arial"/>
          <w:color w:val="000000"/>
        </w:rPr>
        <w:tab/>
        <w:t>Closed fracture of other facial bones</w:t>
      </w:r>
    </w:p>
    <w:p w14:paraId="527CC1D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35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other and unspecified intracranial hemorrhage; with prolonged [more than 24 hours] loss of consciousness; without return to pre-existing conscious level</w:t>
      </w:r>
    </w:p>
    <w:p w14:paraId="17253FE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36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other and unspecified intracranial hemorrhage; with loss of consciousness of unspecified duration</w:t>
      </w:r>
    </w:p>
    <w:p w14:paraId="0B106E5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39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other and unspecified intracranial hemorrhage; with concussion; unspecified</w:t>
      </w:r>
    </w:p>
    <w:p w14:paraId="10668E2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40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intracranial injury of other and unspecified nature; unspecified state of consciousness</w:t>
      </w:r>
    </w:p>
    <w:p w14:paraId="4969042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41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intracranial injury of other and unspecified nature; with no loss of consciousness</w:t>
      </w:r>
    </w:p>
    <w:p w14:paraId="5CD121A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42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intracranial injury of other and unspecified nature; with brief [less than one hour] loss of consciousness</w:t>
      </w:r>
    </w:p>
    <w:p w14:paraId="5E0533E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45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intracranial injury of other and unspecified nature; with prolonged [more than 24 hours] loss of consciousness; without return to pre-existing conscious level</w:t>
      </w:r>
    </w:p>
    <w:p w14:paraId="08A4E0C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46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intracranial injury of other and unspecified nature; with loss of consciousness of unspecified duration</w:t>
      </w:r>
    </w:p>
    <w:p w14:paraId="38505DE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49</w:t>
      </w:r>
      <w:r w:rsidRPr="008F2C0D">
        <w:rPr>
          <w:rFonts w:ascii="Arial" w:eastAsia="Times New Roman" w:hAnsi="Arial" w:cs="Arial"/>
          <w:color w:val="000000"/>
        </w:rPr>
        <w:tab/>
        <w:t>Closed fracture of base of skull with intracranial injury of other and unspecified nature; with concussion; unspecified</w:t>
      </w:r>
    </w:p>
    <w:p w14:paraId="7E2E58E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50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out mention of intracranial injury; unspecified state of consciousness</w:t>
      </w:r>
    </w:p>
    <w:p w14:paraId="5316744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51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out mention of intracranial injury; with no loss of consciousness</w:t>
      </w:r>
    </w:p>
    <w:p w14:paraId="1F77D57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52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out mention of intracranial injury; with brief [less than one hour] loss of consciousness</w:t>
      </w:r>
    </w:p>
    <w:p w14:paraId="5345BC0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56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out mention of intracranial injury; with loss of consciousness of unspecified duration</w:t>
      </w:r>
    </w:p>
    <w:p w14:paraId="354B4B6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59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out mention of intracranial injury; with concussion; unspecified</w:t>
      </w:r>
    </w:p>
    <w:p w14:paraId="2498C01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60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cerebral laceration and contusion; unspecified state of consciousness</w:t>
      </w:r>
    </w:p>
    <w:p w14:paraId="130D9D4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61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cerebral laceration and contusion; with no loss of consciousness</w:t>
      </w:r>
    </w:p>
    <w:p w14:paraId="0C586B3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62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cerebral laceration and contusion; with brief [less than one hour] loss of consciousness</w:t>
      </w:r>
    </w:p>
    <w:p w14:paraId="3716DBF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64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cerebral laceration and contusion; with prolonged [more than 24 hours] loss of consciousness and return to pre-existing conscious level</w:t>
      </w:r>
    </w:p>
    <w:p w14:paraId="0300DC7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65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cerebral laceration and contusion; with prolonged [more than 24 hours] loss of consciousness; without return to pre-existing conscious level</w:t>
      </w:r>
    </w:p>
    <w:p w14:paraId="5317476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66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cerebral laceration and contusion; with loss of consciousness of unspecified duration</w:t>
      </w:r>
    </w:p>
    <w:p w14:paraId="3F1B29C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70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subarachnoid; subdural; and extradural hemorrhage; unspecified state of consciousness</w:t>
      </w:r>
    </w:p>
    <w:p w14:paraId="101E0B8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lastRenderedPageBreak/>
        <w:t>801.71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subarachnoid; subdural; and extradural hemorrhage; with no loss of consciousness</w:t>
      </w:r>
    </w:p>
    <w:p w14:paraId="6BAD5D9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74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subarachnoid; subdural; and extradural hemorrhage; with prolonged [more than 24 hours] loss of consciousness and return to pre-existing conscious level</w:t>
      </w:r>
    </w:p>
    <w:p w14:paraId="74ED178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75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subarachnoid; subdural; and extradural hemorrhage; with prolonged [more than 24 hours] loss of consciousness; without return to pre-existing conscious level</w:t>
      </w:r>
    </w:p>
    <w:p w14:paraId="46AC07E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76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subarachnoid; subdural; and extradural hemorrhage; with loss of consciousness of unspecified duration</w:t>
      </w:r>
    </w:p>
    <w:p w14:paraId="50B7365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80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other and unspecified intracranial hemorrhage; unspecified state of consciousness</w:t>
      </w:r>
    </w:p>
    <w:p w14:paraId="1FACFEF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81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other and unspecified intracranial hemorrhage; with no loss of consciousness</w:t>
      </w:r>
    </w:p>
    <w:p w14:paraId="4ABD8B7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84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other and unspecified intracranial hemorrhage; with prolonged [more than 24 hours] loss of consciousness and return to pre-existing conscious level</w:t>
      </w:r>
    </w:p>
    <w:p w14:paraId="649C303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85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other and unspecified intracranial hemorrhage; with prolonged [more than 24 hours] loss of consciousness; without return to pre-existing conscious level</w:t>
      </w:r>
    </w:p>
    <w:p w14:paraId="56F3967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86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other and unspecified intracranial hemorrhage; with loss of consciousness of unspecified duration</w:t>
      </w:r>
    </w:p>
    <w:p w14:paraId="59E001D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90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intracranial injury of other and unspecified nature; unspecified state of consciousness</w:t>
      </w:r>
    </w:p>
    <w:p w14:paraId="01B347D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91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intracranial injury of other and unspecified nature; with no loss of consciousness</w:t>
      </w:r>
    </w:p>
    <w:p w14:paraId="55D78F1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92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intracranial injury of other and unspecified nature; with brief [less than one hour] loss of consciousness</w:t>
      </w:r>
    </w:p>
    <w:p w14:paraId="499967F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95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intracranial injury of other and unspecified nature; with prolonged [more than 24 hours] loss of consciousness; without return to pre-existing conscious level</w:t>
      </w:r>
    </w:p>
    <w:p w14:paraId="1D36037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1.96</w:t>
      </w:r>
      <w:r w:rsidRPr="008F2C0D">
        <w:rPr>
          <w:rFonts w:ascii="Arial" w:eastAsia="Times New Roman" w:hAnsi="Arial" w:cs="Arial"/>
          <w:color w:val="000000"/>
        </w:rPr>
        <w:tab/>
        <w:t>Open fracture of base of skull with intracranial injury of other and unspecified nature; with loss of consciousness of unspecified duration</w:t>
      </w:r>
    </w:p>
    <w:p w14:paraId="3C3091F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2.00</w:t>
      </w:r>
      <w:r w:rsidRPr="008F2C0D">
        <w:rPr>
          <w:rFonts w:ascii="Arial" w:eastAsia="Times New Roman" w:hAnsi="Arial" w:cs="Arial"/>
          <w:color w:val="000000"/>
        </w:rPr>
        <w:tab/>
        <w:t>Fracture of face bones</w:t>
      </w:r>
    </w:p>
    <w:p w14:paraId="2E5BF25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2.10</w:t>
      </w:r>
      <w:r w:rsidRPr="008F2C0D">
        <w:rPr>
          <w:rFonts w:ascii="Arial" w:eastAsia="Times New Roman" w:hAnsi="Arial" w:cs="Arial"/>
          <w:color w:val="000000"/>
        </w:rPr>
        <w:tab/>
        <w:t>Open fracture of nasal bones</w:t>
      </w:r>
    </w:p>
    <w:p w14:paraId="44F6960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2.40</w:t>
      </w:r>
      <w:r w:rsidRPr="008F2C0D">
        <w:rPr>
          <w:rFonts w:ascii="Arial" w:eastAsia="Times New Roman" w:hAnsi="Arial" w:cs="Arial"/>
          <w:color w:val="000000"/>
        </w:rPr>
        <w:tab/>
        <w:t>Closed fracture of malar and maxillary bones</w:t>
      </w:r>
    </w:p>
    <w:p w14:paraId="42E6DA3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2.50</w:t>
      </w:r>
      <w:r w:rsidRPr="008F2C0D">
        <w:rPr>
          <w:rFonts w:ascii="Arial" w:eastAsia="Times New Roman" w:hAnsi="Arial" w:cs="Arial"/>
          <w:color w:val="000000"/>
        </w:rPr>
        <w:tab/>
        <w:t>Open fracture of malar and maxillary bones</w:t>
      </w:r>
    </w:p>
    <w:p w14:paraId="2D4F69D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2.90</w:t>
      </w:r>
      <w:r w:rsidRPr="008F2C0D">
        <w:rPr>
          <w:rFonts w:ascii="Arial" w:eastAsia="Times New Roman" w:hAnsi="Arial" w:cs="Arial"/>
          <w:color w:val="000000"/>
        </w:rPr>
        <w:tab/>
        <w:t>Open fracture of other facial bones</w:t>
      </w:r>
    </w:p>
    <w:p w14:paraId="5A9C5DD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00</w:t>
      </w:r>
      <w:r w:rsidRPr="008F2C0D">
        <w:rPr>
          <w:rFonts w:ascii="Arial" w:eastAsia="Times New Roman" w:hAnsi="Arial" w:cs="Arial"/>
          <w:color w:val="000000"/>
        </w:rPr>
        <w:tab/>
        <w:t>Other and unqualified skull fractures</w:t>
      </w:r>
    </w:p>
    <w:p w14:paraId="3BC8907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01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out mention of intracranial injury; with no loss of consciousness</w:t>
      </w:r>
    </w:p>
    <w:p w14:paraId="185B082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02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out mention of intracranial injury; with brief [less than one hour] loss of consciousness</w:t>
      </w:r>
    </w:p>
    <w:p w14:paraId="7753F78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03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out mention of intracranial injury; with moderate [1-24 hours] loss of consciousness</w:t>
      </w:r>
    </w:p>
    <w:p w14:paraId="6B4D28C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04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out mention of intracranial injury; with prolonged [more than 24 hours] loss of consciousness and return to pre-existing conscious level</w:t>
      </w:r>
    </w:p>
    <w:p w14:paraId="0A222FA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05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out mention of intracranial injury; with prolonged [more than 24 hours] loss of consciousness; without return to pre-existing conscious level</w:t>
      </w:r>
    </w:p>
    <w:p w14:paraId="5C8A55D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06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out mention of intracranial injury; with loss of consciousness of unspecified duration</w:t>
      </w:r>
    </w:p>
    <w:p w14:paraId="420CA40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09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out mention of intracranial injury; with concussion; unspecified</w:t>
      </w:r>
    </w:p>
    <w:p w14:paraId="79FC6DF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10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cerebral laceration and contusion; unspecified state of consciousness</w:t>
      </w:r>
    </w:p>
    <w:p w14:paraId="6414628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11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cerebral laceration and contusion; with no loss of consciousness</w:t>
      </w:r>
    </w:p>
    <w:p w14:paraId="7D14597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12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cerebral laceration and contusion; with brief [less than one hour] loss of consciousness</w:t>
      </w:r>
    </w:p>
    <w:p w14:paraId="10B8F93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13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cerebral laceration and contusion; with moderate [1-24 hours] loss of consciousness</w:t>
      </w:r>
    </w:p>
    <w:p w14:paraId="233D2B1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14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cerebral laceration and contusion; with prolonged [more than 24 hours] loss of consciousness and return to pre-existing conscious level</w:t>
      </w:r>
    </w:p>
    <w:p w14:paraId="7CABCE9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15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cerebral laceration and contusion; with prolonged [more than 24 hours] loss of consciousness; without return to pre-existing conscious level</w:t>
      </w:r>
    </w:p>
    <w:p w14:paraId="6621C65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16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cerebral laceration and contusion; with loss of consciousness of unspecified duration</w:t>
      </w:r>
    </w:p>
    <w:p w14:paraId="38C2835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19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cerebral laceration and contusion; with concussion; unspecified</w:t>
      </w:r>
    </w:p>
    <w:p w14:paraId="19369AD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20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subarachnoid; subdural; and extradural hemorrhage; unspecified state of consciousness</w:t>
      </w:r>
    </w:p>
    <w:p w14:paraId="5EDF274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21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subarachnoid; subdural; and extradural hemorrhage; with no loss of consciousness</w:t>
      </w:r>
    </w:p>
    <w:p w14:paraId="31F3EF8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22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subarachnoid; subdural; and extradural hemorrhage; with brief [less than one hour] loss of consciousness</w:t>
      </w:r>
    </w:p>
    <w:p w14:paraId="76398C4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23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subarachnoid; subdural; and extradural hemorrhage; with moderate [1-24 hours] loss of consciousness</w:t>
      </w:r>
    </w:p>
    <w:p w14:paraId="18C73F0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24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subarachnoid; subdural; and extradural hemorrhage; with prolonged [more than 24 hours] loss of consciousness and return to pre-existing conscious level</w:t>
      </w:r>
    </w:p>
    <w:p w14:paraId="2EC9FB6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25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subarachnoid; subdural; and extradural hemorrhage; with prolonged [more than 24 hours] loss of consciousness; without return to pre-existing conscious level</w:t>
      </w:r>
    </w:p>
    <w:p w14:paraId="15BFAFE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26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subarachnoid; subdural; and extradural hemorrhage; with loss of consciousness of unspecified duration</w:t>
      </w:r>
    </w:p>
    <w:p w14:paraId="75CB53C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29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subarachnoid; subdural; and extradural hemorrhage; with concussion; unspecified</w:t>
      </w:r>
    </w:p>
    <w:p w14:paraId="145A01F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30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other and unspecified intracranial hemorrhage; unspecified state of unconsciousness</w:t>
      </w:r>
    </w:p>
    <w:p w14:paraId="5C0A203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31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other and unspecified intracranial hemorrhage; with no loss of consciousness</w:t>
      </w:r>
    </w:p>
    <w:p w14:paraId="0B81F23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32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other and unspecified intracranial hemorrhage; with brief [less than one hour] loss of consciousness</w:t>
      </w:r>
    </w:p>
    <w:p w14:paraId="1336B9F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33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other and unspecified intracranial hemorrhage; with moderate [1-24 hours] loss of consciousness</w:t>
      </w:r>
    </w:p>
    <w:p w14:paraId="358A291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34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other and unspecified intracranial hemorrhage; with prolonged [more than 24 hours] loss of consciousness and return to pre-existing conscious level</w:t>
      </w:r>
    </w:p>
    <w:p w14:paraId="1056BC0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35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other and unspecified intracranial hemorrhage; with prolonged [more than 24 hours] loss of consciousness; without return to pre-existing conscious level</w:t>
      </w:r>
    </w:p>
    <w:p w14:paraId="6A77671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36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other and unspecified intracranial hemorrhage; with loss of consciousness of unspecified duration</w:t>
      </w:r>
    </w:p>
    <w:p w14:paraId="01BB2A2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39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other and unspecified intracranial hemorrhage; with concussion; unspecified</w:t>
      </w:r>
    </w:p>
    <w:p w14:paraId="044C447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40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intracranial injury of other and unspecified nature; unspecified state of consciousness</w:t>
      </w:r>
    </w:p>
    <w:p w14:paraId="7CEAD16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41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intracranial injury of other and unspecified nature; with no loss of consciousness</w:t>
      </w:r>
    </w:p>
    <w:p w14:paraId="57708D9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42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intracranial injury of other and unspecified nature; with brief [less than one hour] loss of consciousness</w:t>
      </w:r>
    </w:p>
    <w:p w14:paraId="13F5A0E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43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intracranial injury of other and unspecified nature; with moderate [1-24 hours] loss of consciousness</w:t>
      </w:r>
    </w:p>
    <w:p w14:paraId="512B2BE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44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intracranial injury of other and unspecified nature; with prolonged [more than 24 hours] loss of consciousness and return to pre-existing conscious level</w:t>
      </w:r>
    </w:p>
    <w:p w14:paraId="003F9F7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45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intracranial injury of other and unspecified nature; with prolonged [more than 24 hours] loss of consciousness; without return to pre-existing conscious level</w:t>
      </w:r>
    </w:p>
    <w:p w14:paraId="23D5B00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46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intracranial injury of other and unspecified nature; with loss of consciousness of unspecified duration</w:t>
      </w:r>
    </w:p>
    <w:p w14:paraId="57CF234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49</w:t>
      </w:r>
      <w:r w:rsidRPr="008F2C0D">
        <w:rPr>
          <w:rFonts w:ascii="Arial" w:eastAsia="Times New Roman" w:hAnsi="Arial" w:cs="Arial"/>
          <w:color w:val="000000"/>
        </w:rPr>
        <w:tab/>
        <w:t>Other closed skull fracture with intracranial injury of other and unspecified nature; with concussion; unspecified</w:t>
      </w:r>
    </w:p>
    <w:p w14:paraId="408888F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50</w:t>
      </w:r>
      <w:r w:rsidRPr="008F2C0D">
        <w:rPr>
          <w:rFonts w:ascii="Arial" w:eastAsia="Times New Roman" w:hAnsi="Arial" w:cs="Arial"/>
          <w:color w:val="000000"/>
        </w:rPr>
        <w:tab/>
        <w:t>Other open skull fracture without mention of injury; unspecified state of consciousness</w:t>
      </w:r>
    </w:p>
    <w:p w14:paraId="50FB84C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51</w:t>
      </w:r>
      <w:r w:rsidRPr="008F2C0D">
        <w:rPr>
          <w:rFonts w:ascii="Arial" w:eastAsia="Times New Roman" w:hAnsi="Arial" w:cs="Arial"/>
          <w:color w:val="000000"/>
        </w:rPr>
        <w:tab/>
        <w:t>Other open skull fracture without mention of intracranial injury; with no loss of consciousness</w:t>
      </w:r>
    </w:p>
    <w:p w14:paraId="5C22D68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52</w:t>
      </w:r>
      <w:r w:rsidRPr="008F2C0D">
        <w:rPr>
          <w:rFonts w:ascii="Arial" w:eastAsia="Times New Roman" w:hAnsi="Arial" w:cs="Arial"/>
          <w:color w:val="000000"/>
        </w:rPr>
        <w:tab/>
        <w:t>Other open skull fracture without mention of intracranial injury; with brief [less than one hour] loss of consciousness</w:t>
      </w:r>
    </w:p>
    <w:p w14:paraId="3F8E123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55</w:t>
      </w:r>
      <w:r w:rsidRPr="008F2C0D">
        <w:rPr>
          <w:rFonts w:ascii="Arial" w:eastAsia="Times New Roman" w:hAnsi="Arial" w:cs="Arial"/>
          <w:color w:val="000000"/>
        </w:rPr>
        <w:tab/>
        <w:t>Other open skull fracture without mention of intracranial injury; with prolonged [more than 24 hours] loss of consciousness; without return to pre-existing conscious level</w:t>
      </w:r>
    </w:p>
    <w:p w14:paraId="485E129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56</w:t>
      </w:r>
      <w:r w:rsidRPr="008F2C0D">
        <w:rPr>
          <w:rFonts w:ascii="Arial" w:eastAsia="Times New Roman" w:hAnsi="Arial" w:cs="Arial"/>
          <w:color w:val="000000"/>
        </w:rPr>
        <w:tab/>
        <w:t>Other open skull fracture without mention of intracranial injury; with loss of consciousness of unspecified duration</w:t>
      </w:r>
    </w:p>
    <w:p w14:paraId="5BFBE45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59</w:t>
      </w:r>
      <w:r w:rsidRPr="008F2C0D">
        <w:rPr>
          <w:rFonts w:ascii="Arial" w:eastAsia="Times New Roman" w:hAnsi="Arial" w:cs="Arial"/>
          <w:color w:val="000000"/>
        </w:rPr>
        <w:tab/>
        <w:t>Other open skull fracture without mention of intracranial injury; with concussion; unspecified</w:t>
      </w:r>
    </w:p>
    <w:p w14:paraId="69732A3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60</w:t>
      </w:r>
      <w:r w:rsidRPr="008F2C0D">
        <w:rPr>
          <w:rFonts w:ascii="Arial" w:eastAsia="Times New Roman" w:hAnsi="Arial" w:cs="Arial"/>
          <w:color w:val="000000"/>
        </w:rPr>
        <w:tab/>
        <w:t>Other open skull fracture with cerebral laceration and contusion; unspecified state of consciousness</w:t>
      </w:r>
    </w:p>
    <w:p w14:paraId="0226F5D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61</w:t>
      </w:r>
      <w:r w:rsidRPr="008F2C0D">
        <w:rPr>
          <w:rFonts w:ascii="Arial" w:eastAsia="Times New Roman" w:hAnsi="Arial" w:cs="Arial"/>
          <w:color w:val="000000"/>
        </w:rPr>
        <w:tab/>
        <w:t>Other open skull fracture with cerebral laceration and contusion; with no loss of consciousness</w:t>
      </w:r>
    </w:p>
    <w:p w14:paraId="2BB30B7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65</w:t>
      </w:r>
      <w:r w:rsidRPr="008F2C0D">
        <w:rPr>
          <w:rFonts w:ascii="Arial" w:eastAsia="Times New Roman" w:hAnsi="Arial" w:cs="Arial"/>
          <w:color w:val="000000"/>
        </w:rPr>
        <w:tab/>
        <w:t>Other open skull fracture with cerebral laceration and contusion; with prolonged [more than 24 hours] loss of consciousness; without return to pre-existing conscious level</w:t>
      </w:r>
    </w:p>
    <w:p w14:paraId="0ECC529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66</w:t>
      </w:r>
      <w:r w:rsidRPr="008F2C0D">
        <w:rPr>
          <w:rFonts w:ascii="Arial" w:eastAsia="Times New Roman" w:hAnsi="Arial" w:cs="Arial"/>
          <w:color w:val="000000"/>
        </w:rPr>
        <w:tab/>
        <w:t>Other open skull fracture with cerebral laceration and contusion; with loss of consciousness of unspecified duration</w:t>
      </w:r>
    </w:p>
    <w:p w14:paraId="4F8A353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69</w:t>
      </w:r>
      <w:r w:rsidRPr="008F2C0D">
        <w:rPr>
          <w:rFonts w:ascii="Arial" w:eastAsia="Times New Roman" w:hAnsi="Arial" w:cs="Arial"/>
          <w:color w:val="000000"/>
        </w:rPr>
        <w:tab/>
        <w:t>Other open skull fracture with cerebral laceration and contusion; with concussion; unspecified</w:t>
      </w:r>
    </w:p>
    <w:p w14:paraId="0428533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70</w:t>
      </w:r>
      <w:r w:rsidRPr="008F2C0D">
        <w:rPr>
          <w:rFonts w:ascii="Arial" w:eastAsia="Times New Roman" w:hAnsi="Arial" w:cs="Arial"/>
          <w:color w:val="000000"/>
        </w:rPr>
        <w:tab/>
        <w:t>Other open skull fracture with subarachnoid; subdural; and extradural hemorrhage; unspecified state of consciousness</w:t>
      </w:r>
    </w:p>
    <w:p w14:paraId="1A0CABA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71</w:t>
      </w:r>
      <w:r w:rsidRPr="008F2C0D">
        <w:rPr>
          <w:rFonts w:ascii="Arial" w:eastAsia="Times New Roman" w:hAnsi="Arial" w:cs="Arial"/>
          <w:color w:val="000000"/>
        </w:rPr>
        <w:tab/>
        <w:t>Other open skull fracture with subarachnoid; subdural; and extradural hemorrhage; with no loss of consciousness</w:t>
      </w:r>
    </w:p>
    <w:p w14:paraId="73224DF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72</w:t>
      </w:r>
      <w:r w:rsidRPr="008F2C0D">
        <w:rPr>
          <w:rFonts w:ascii="Arial" w:eastAsia="Times New Roman" w:hAnsi="Arial" w:cs="Arial"/>
          <w:color w:val="000000"/>
        </w:rPr>
        <w:tab/>
        <w:t>Other open skull fracture with subarachnoid; subdural; and extradural hemorrhage; with brief [less than one hour] loss of consciousness</w:t>
      </w:r>
    </w:p>
    <w:p w14:paraId="0615888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74</w:t>
      </w:r>
      <w:r w:rsidRPr="008F2C0D">
        <w:rPr>
          <w:rFonts w:ascii="Arial" w:eastAsia="Times New Roman" w:hAnsi="Arial" w:cs="Arial"/>
          <w:color w:val="000000"/>
        </w:rPr>
        <w:tab/>
        <w:t>Other open skull fracture with subarachnoid; subdural; and extradural hemorrhage; with prolonged [more than 24 hours] loss of consciousness and return to pre-existing conscious level</w:t>
      </w:r>
    </w:p>
    <w:p w14:paraId="0322378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75</w:t>
      </w:r>
      <w:r w:rsidRPr="008F2C0D">
        <w:rPr>
          <w:rFonts w:ascii="Arial" w:eastAsia="Times New Roman" w:hAnsi="Arial" w:cs="Arial"/>
          <w:color w:val="000000"/>
        </w:rPr>
        <w:tab/>
        <w:t>Other open skull fracture with subarachnoid; subdural; and extradural hemorrhage; with prolonged [more than 24 hours] loss of consciousness; without return to pre-existing conscious level</w:t>
      </w:r>
    </w:p>
    <w:p w14:paraId="52B9AD4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76</w:t>
      </w:r>
      <w:r w:rsidRPr="008F2C0D">
        <w:rPr>
          <w:rFonts w:ascii="Arial" w:eastAsia="Times New Roman" w:hAnsi="Arial" w:cs="Arial"/>
          <w:color w:val="000000"/>
        </w:rPr>
        <w:tab/>
        <w:t>Other open skull fracture with subarachnoid; subdural; and extradural hemorrhage; with loss of consciousness of unspecified duration</w:t>
      </w:r>
    </w:p>
    <w:p w14:paraId="383A731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80</w:t>
      </w:r>
      <w:r w:rsidRPr="008F2C0D">
        <w:rPr>
          <w:rFonts w:ascii="Arial" w:eastAsia="Times New Roman" w:hAnsi="Arial" w:cs="Arial"/>
          <w:color w:val="000000"/>
        </w:rPr>
        <w:tab/>
        <w:t>Other open skull fracture with other and unspecified intracranial hemorrhage; unspecified state of consciousness</w:t>
      </w:r>
    </w:p>
    <w:p w14:paraId="355D029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82</w:t>
      </w:r>
      <w:r w:rsidRPr="008F2C0D">
        <w:rPr>
          <w:rFonts w:ascii="Arial" w:eastAsia="Times New Roman" w:hAnsi="Arial" w:cs="Arial"/>
          <w:color w:val="000000"/>
        </w:rPr>
        <w:tab/>
        <w:t>Other open skull fracture with other and unspecified intracranial hemorrhage; with brief [less than one hour] loss of consciousness</w:t>
      </w:r>
    </w:p>
    <w:p w14:paraId="4C39CD5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85</w:t>
      </w:r>
      <w:r w:rsidRPr="008F2C0D">
        <w:rPr>
          <w:rFonts w:ascii="Arial" w:eastAsia="Times New Roman" w:hAnsi="Arial" w:cs="Arial"/>
          <w:color w:val="000000"/>
        </w:rPr>
        <w:tab/>
        <w:t>Other open skull fracture with other and unspecified intracranial hemorrhage; with prolonged [more than 24 hours] loss of consciousness; without return to pre-existing conscious level</w:t>
      </w:r>
    </w:p>
    <w:p w14:paraId="6086BAE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86</w:t>
      </w:r>
      <w:r w:rsidRPr="008F2C0D">
        <w:rPr>
          <w:rFonts w:ascii="Arial" w:eastAsia="Times New Roman" w:hAnsi="Arial" w:cs="Arial"/>
          <w:color w:val="000000"/>
        </w:rPr>
        <w:tab/>
        <w:t>Other open skull fracture with other and unspecified intracranial hemorrhage; with loss of consciousness of unspecified duration</w:t>
      </w:r>
    </w:p>
    <w:p w14:paraId="2BBCE9E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90</w:t>
      </w:r>
      <w:r w:rsidRPr="008F2C0D">
        <w:rPr>
          <w:rFonts w:ascii="Arial" w:eastAsia="Times New Roman" w:hAnsi="Arial" w:cs="Arial"/>
          <w:color w:val="000000"/>
        </w:rPr>
        <w:tab/>
        <w:t>Other open skull fracture with intracranial injury of other and unspecified nature; unspecified state of consciousness</w:t>
      </w:r>
    </w:p>
    <w:p w14:paraId="0966801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91</w:t>
      </w:r>
      <w:r w:rsidRPr="008F2C0D">
        <w:rPr>
          <w:rFonts w:ascii="Arial" w:eastAsia="Times New Roman" w:hAnsi="Arial" w:cs="Arial"/>
          <w:color w:val="000000"/>
        </w:rPr>
        <w:tab/>
        <w:t>Other open skull fracture with intracranial injury of other and unspecified nature; with no loss of consciousness</w:t>
      </w:r>
    </w:p>
    <w:p w14:paraId="3C4DA4A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95</w:t>
      </w:r>
      <w:r w:rsidRPr="008F2C0D">
        <w:rPr>
          <w:rFonts w:ascii="Arial" w:eastAsia="Times New Roman" w:hAnsi="Arial" w:cs="Arial"/>
          <w:color w:val="000000"/>
        </w:rPr>
        <w:tab/>
        <w:t>Other open skull fracture with intracranial injury of other and unspecified nature; with prolonged [more than 24 hours] loss of consciousness; without return to pre-existing conscious level</w:t>
      </w:r>
    </w:p>
    <w:p w14:paraId="09B2D63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96</w:t>
      </w:r>
      <w:r w:rsidRPr="008F2C0D">
        <w:rPr>
          <w:rFonts w:ascii="Arial" w:eastAsia="Times New Roman" w:hAnsi="Arial" w:cs="Arial"/>
          <w:color w:val="000000"/>
        </w:rPr>
        <w:tab/>
        <w:t>Other open skull fracture with intracranial injury of other and unspecified nature; with loss of consciousness of unspecified duration</w:t>
      </w:r>
    </w:p>
    <w:p w14:paraId="2CD0C84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3.99</w:t>
      </w:r>
      <w:r w:rsidRPr="008F2C0D">
        <w:rPr>
          <w:rFonts w:ascii="Arial" w:eastAsia="Times New Roman" w:hAnsi="Arial" w:cs="Arial"/>
          <w:color w:val="000000"/>
        </w:rPr>
        <w:tab/>
        <w:t>Other open skull fracture with intracranial injury of other and unspecified nature; with concussion; unspecified</w:t>
      </w:r>
    </w:p>
    <w:p w14:paraId="609F625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00</w:t>
      </w:r>
      <w:r w:rsidRPr="008F2C0D">
        <w:rPr>
          <w:rFonts w:ascii="Arial" w:eastAsia="Times New Roman" w:hAnsi="Arial" w:cs="Arial"/>
          <w:color w:val="000000"/>
        </w:rPr>
        <w:tab/>
        <w:t>Multiple fractures involving skull or face with other bones</w:t>
      </w:r>
    </w:p>
    <w:p w14:paraId="5D8D9A8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01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out mention of intracranial injury; with no loss of consciousness</w:t>
      </w:r>
    </w:p>
    <w:p w14:paraId="1C6EC40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02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out mention of intracranial injury; with brief [less than one hour] loss of consciousness</w:t>
      </w:r>
    </w:p>
    <w:p w14:paraId="6062175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04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out mention or intracranial injury; with prolonged [more than 24 hours] loss of consciousness and return to pre-existing conscious level</w:t>
      </w:r>
    </w:p>
    <w:p w14:paraId="2E26D25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05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f face with other bones; without mention of intracranial injury; with prolonged [more than 24 hours] loss of consciousness; without return to pre-existing conscious level</w:t>
      </w:r>
    </w:p>
    <w:p w14:paraId="2260ADC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06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f face with other bones; without mention of intracranial injury; with loss of consciousness of unspecified duration</w:t>
      </w:r>
    </w:p>
    <w:p w14:paraId="71F8428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09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f face with other bones; without mention of intracranial injury; with concussion; unspecified</w:t>
      </w:r>
    </w:p>
    <w:p w14:paraId="5C1DF41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10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cerebral laceration and contusion; unspecified state of consciousness</w:t>
      </w:r>
    </w:p>
    <w:p w14:paraId="0429DA5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11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cerebral laceration and contusion; with no loss of consciousness</w:t>
      </w:r>
    </w:p>
    <w:p w14:paraId="54A9259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13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cerebral laceration and contusion; with moderate [1-24 hours] loss of consciousness</w:t>
      </w:r>
    </w:p>
    <w:p w14:paraId="7814460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14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cerebral laceration and contusion; with prolonged [more than 24 hours] loss of consciousness and return to pre-existing conscious level</w:t>
      </w:r>
    </w:p>
    <w:p w14:paraId="3CD0815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16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cerebral laceration and contusion; with loss of consciousness of unspecified duration</w:t>
      </w:r>
    </w:p>
    <w:p w14:paraId="25FFDDC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19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cerebral laceration and contusion; with concussion; unspecified</w:t>
      </w:r>
    </w:p>
    <w:p w14:paraId="63EBBA9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20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 with subarachnoid; subdural; and extradural hemorrhage; unspecified state of consciousness</w:t>
      </w:r>
    </w:p>
    <w:p w14:paraId="6562F00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21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 with subarachnoid; subdural; and extradural hemorrhage; with no loss of consciousness</w:t>
      </w:r>
    </w:p>
    <w:p w14:paraId="1F9F11F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22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 with subarachnoid; subdural; and extradural hemorrhage; with brief [less than one hour] loss of consciousness</w:t>
      </w:r>
    </w:p>
    <w:p w14:paraId="3480E6E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23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 with subarachnoid; subdural; and extradural hemorrhage; with moderate [1-24 hours] loss of consciousness</w:t>
      </w:r>
    </w:p>
    <w:p w14:paraId="5027124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24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 with subarachnoid; subdural; and extradural hemorrhage; with prolonged [more than 24 hours] loss of consciousness and return to pre-existing conscious level</w:t>
      </w:r>
    </w:p>
    <w:p w14:paraId="05F4BF8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25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 with subarachnoid; subdural; and extradural hemorrhage; with prolonged [more than 24 hours] loss of consciousness; without return to pre-existing conscious level</w:t>
      </w:r>
    </w:p>
    <w:p w14:paraId="19655FF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26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 with subarachnoid; subdural; and extradural hemorrhage; with loss of consciousness of unspecified duration</w:t>
      </w:r>
    </w:p>
    <w:p w14:paraId="611E3A4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30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other and unspecified intracranial hemorrhage; unspecified state of consciousness</w:t>
      </w:r>
    </w:p>
    <w:p w14:paraId="5FAD8EB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31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other and unspecified intracranial hemorrhage; with no loss of consciousness</w:t>
      </w:r>
    </w:p>
    <w:p w14:paraId="204866F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34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other and unspecified intracranial hemorrhage; with prolonged [more than 24 hours] loss of consciousness and return to pre- existing conscious level</w:t>
      </w:r>
    </w:p>
    <w:p w14:paraId="14A391F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36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other and unspecified intracranial hemorrhage; with loss of consciousness of unspecified duration</w:t>
      </w:r>
    </w:p>
    <w:p w14:paraId="6224527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39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other and unspecified intracranial hemorrhage; with concussion; unspecified</w:t>
      </w:r>
    </w:p>
    <w:p w14:paraId="267CFBA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40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intracranial injury of other and unspecified nature; unspecified state of consciousness</w:t>
      </w:r>
    </w:p>
    <w:p w14:paraId="23CFB7C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41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intracranial injury of other and unspecified nature; with no loss of consciousness</w:t>
      </w:r>
    </w:p>
    <w:p w14:paraId="72CADD6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45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intracranial injury of other and unspecified nature; with prolonged [more than 24 hours] loss of consciousness; without return to pre-existing conscious level</w:t>
      </w:r>
    </w:p>
    <w:p w14:paraId="6B9DBA5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46</w:t>
      </w:r>
      <w:r w:rsidRPr="008F2C0D">
        <w:rPr>
          <w:rFonts w:ascii="Arial" w:eastAsia="Times New Roman" w:hAnsi="Arial" w:cs="Arial"/>
          <w:color w:val="000000"/>
        </w:rPr>
        <w:tab/>
        <w:t>Closed fractures involving skull or face with other bones; with intracranial injury of other and unspecified nature; with loss of consciousness of unspecified duration</w:t>
      </w:r>
    </w:p>
    <w:p w14:paraId="1D03C0A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50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; without mention of intracranial injury; unspecified state of consciousness</w:t>
      </w:r>
    </w:p>
    <w:p w14:paraId="3401AC8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52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; without mention of intracranial injury; with brief [less than one hour] loss of consciousness</w:t>
      </w:r>
    </w:p>
    <w:p w14:paraId="3F4511F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60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; with cerebral laceration and contusion; unspecified state of consciousness</w:t>
      </w:r>
    </w:p>
    <w:p w14:paraId="57CFC0F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61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; with cerebral laceration and contusion; with no loss of consciousness</w:t>
      </w:r>
    </w:p>
    <w:p w14:paraId="5829D9E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70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 with subarachnoid; subdural; and extradural hemorrhage; unspecified state of consciousness</w:t>
      </w:r>
    </w:p>
    <w:p w14:paraId="589A6D6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71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 with subarachnoid; subdural; and extradural hemorrhage; with no loss of consciousness</w:t>
      </w:r>
    </w:p>
    <w:p w14:paraId="37630DF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74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 with subarachnoid; subdural; and extradural hemorrhage; with prolonged [more than 24 hours] loss of consciousness and return to pre-existing conscious level</w:t>
      </w:r>
    </w:p>
    <w:p w14:paraId="6E1C5E0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76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 with subarachnoid; subdural; and extradural hemorrhage; with loss of consciousness of unspecified duration</w:t>
      </w:r>
    </w:p>
    <w:p w14:paraId="5150187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80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; with other and unspecified intracranial hemorrhage; unspecified state of consciousness</w:t>
      </w:r>
    </w:p>
    <w:p w14:paraId="08C6A87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82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; with other and unspecified intracranial hemorrhage; with brief [less than one hour] loss of consciousness</w:t>
      </w:r>
    </w:p>
    <w:p w14:paraId="4839383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89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; with other and unspecified intracranial hemorrhage; with concussion; unspecified</w:t>
      </w:r>
    </w:p>
    <w:p w14:paraId="562E7A2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90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; with intracranial injury of other and unspecified nature; unspecified state of consciousness</w:t>
      </w:r>
    </w:p>
    <w:p w14:paraId="50114B1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96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; with intracranial injury of other and unspecified nature; with loss of consciousness of unspecified duration</w:t>
      </w:r>
    </w:p>
    <w:p w14:paraId="427B77A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04.99</w:t>
      </w:r>
      <w:r w:rsidRPr="008F2C0D">
        <w:rPr>
          <w:rFonts w:ascii="Arial" w:eastAsia="Times New Roman" w:hAnsi="Arial" w:cs="Arial"/>
          <w:color w:val="000000"/>
        </w:rPr>
        <w:tab/>
        <w:t>Open fractures involving skull or face with other bones; with intracranial injury of other and unspecified nature; with concussion; unspecified</w:t>
      </w:r>
    </w:p>
    <w:p w14:paraId="15AAB6B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0.00</w:t>
      </w:r>
      <w:r w:rsidRPr="008F2C0D">
        <w:rPr>
          <w:rFonts w:ascii="Arial" w:eastAsia="Times New Roman" w:hAnsi="Arial" w:cs="Arial"/>
          <w:color w:val="000000"/>
        </w:rPr>
        <w:tab/>
        <w:t>Concussion with no loss of consciousness</w:t>
      </w:r>
    </w:p>
    <w:p w14:paraId="512F301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0.10</w:t>
      </w:r>
      <w:r w:rsidRPr="008F2C0D">
        <w:rPr>
          <w:rFonts w:ascii="Arial" w:eastAsia="Times New Roman" w:hAnsi="Arial" w:cs="Arial"/>
          <w:color w:val="000000"/>
        </w:rPr>
        <w:tab/>
        <w:t>Concussion; with brief loss of consciousness</w:t>
      </w:r>
    </w:p>
    <w:p w14:paraId="1A53C38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0.11</w:t>
      </w:r>
      <w:r w:rsidRPr="008F2C0D">
        <w:rPr>
          <w:rFonts w:ascii="Arial" w:eastAsia="Times New Roman" w:hAnsi="Arial" w:cs="Arial"/>
          <w:color w:val="000000"/>
        </w:rPr>
        <w:tab/>
        <w:t>Concussion; with loss of consciousness of 30 minutes or less</w:t>
      </w:r>
    </w:p>
    <w:p w14:paraId="1A80291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0.12</w:t>
      </w:r>
      <w:r w:rsidRPr="008F2C0D">
        <w:rPr>
          <w:rFonts w:ascii="Arial" w:eastAsia="Times New Roman" w:hAnsi="Arial" w:cs="Arial"/>
          <w:color w:val="000000"/>
        </w:rPr>
        <w:tab/>
        <w:t>Concussion; with loss of consciousness from 31 to 59 minutes</w:t>
      </w:r>
    </w:p>
    <w:p w14:paraId="41B45F0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0.20</w:t>
      </w:r>
      <w:r w:rsidRPr="008F2C0D">
        <w:rPr>
          <w:rFonts w:ascii="Arial" w:eastAsia="Times New Roman" w:hAnsi="Arial" w:cs="Arial"/>
          <w:color w:val="000000"/>
        </w:rPr>
        <w:tab/>
        <w:t>Concussion with moderate loss of consciousness</w:t>
      </w:r>
    </w:p>
    <w:p w14:paraId="3FAE279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0.30</w:t>
      </w:r>
      <w:r w:rsidRPr="008F2C0D">
        <w:rPr>
          <w:rFonts w:ascii="Arial" w:eastAsia="Times New Roman" w:hAnsi="Arial" w:cs="Arial"/>
          <w:color w:val="000000"/>
        </w:rPr>
        <w:tab/>
        <w:t>Concussion with prolonged loss of consciousness and return to pre-existing conscious level</w:t>
      </w:r>
    </w:p>
    <w:p w14:paraId="1731D7D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0.40</w:t>
      </w:r>
      <w:r w:rsidRPr="008F2C0D">
        <w:rPr>
          <w:rFonts w:ascii="Arial" w:eastAsia="Times New Roman" w:hAnsi="Arial" w:cs="Arial"/>
          <w:color w:val="000000"/>
        </w:rPr>
        <w:tab/>
        <w:t>Concussion with prolonged loss of consciousness; without return to pre-existing conscious level</w:t>
      </w:r>
    </w:p>
    <w:p w14:paraId="6E3178D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0.50</w:t>
      </w:r>
      <w:r w:rsidRPr="008F2C0D">
        <w:rPr>
          <w:rFonts w:ascii="Arial" w:eastAsia="Times New Roman" w:hAnsi="Arial" w:cs="Arial"/>
          <w:color w:val="000000"/>
        </w:rPr>
        <w:tab/>
        <w:t>Concussion with loss of consciousness of unspecified duration</w:t>
      </w:r>
    </w:p>
    <w:p w14:paraId="7AF4C87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0.90</w:t>
      </w:r>
      <w:r w:rsidRPr="008F2C0D">
        <w:rPr>
          <w:rFonts w:ascii="Arial" w:eastAsia="Times New Roman" w:hAnsi="Arial" w:cs="Arial"/>
          <w:color w:val="000000"/>
        </w:rPr>
        <w:tab/>
        <w:t>Concussion; unspecified</w:t>
      </w:r>
    </w:p>
    <w:p w14:paraId="1BBC1FE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00</w:t>
      </w:r>
      <w:r w:rsidRPr="008F2C0D">
        <w:rPr>
          <w:rFonts w:ascii="Arial" w:eastAsia="Times New Roman" w:hAnsi="Arial" w:cs="Arial"/>
          <w:color w:val="000000"/>
        </w:rPr>
        <w:tab/>
        <w:t>Cerebral laceration and contusion</w:t>
      </w:r>
    </w:p>
    <w:p w14:paraId="1B1FC4B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01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out mention of open intracranial wound; with no loss of consciousness</w:t>
      </w:r>
    </w:p>
    <w:p w14:paraId="2CC99ED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02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out mention of open intracranial wound; with brief [less than one hour] loss of consciousness</w:t>
      </w:r>
    </w:p>
    <w:p w14:paraId="4DE0084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03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out mention of open intracranial wound; with moderate [1-24 hours] loss of consciousness</w:t>
      </w:r>
    </w:p>
    <w:p w14:paraId="26A9978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04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out mention of open intracranial wound; with prolonged [more than 24 hours] loss of consciousness and return to pre-existing conscious level</w:t>
      </w:r>
    </w:p>
    <w:p w14:paraId="53260D4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05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out mention of open intracranial wound; with prolonged [more than 24 hours] loss of consciousness without return to pre-existing conscious level</w:t>
      </w:r>
    </w:p>
    <w:p w14:paraId="75D909D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06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out mention of open intracranial wound; with loss of consciousness of unspecified duration</w:t>
      </w:r>
    </w:p>
    <w:p w14:paraId="225BE9F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09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out mention of open intracranial wound; with concussion; unspecified</w:t>
      </w:r>
    </w:p>
    <w:p w14:paraId="3B2B15E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10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 open intracranial wound; unspecified state of consciousness</w:t>
      </w:r>
    </w:p>
    <w:p w14:paraId="7EF4E83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11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 open intracranial wound; with no loss of consciousness</w:t>
      </w:r>
    </w:p>
    <w:p w14:paraId="147E160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13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 open intracranial wound; with moderate [1-24 hours] loss of consciousness</w:t>
      </w:r>
    </w:p>
    <w:p w14:paraId="4420928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16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 open intracranial wound; with loss of consciousness of unspecified duration</w:t>
      </w:r>
    </w:p>
    <w:p w14:paraId="30A1A8B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19</w:t>
      </w:r>
      <w:r w:rsidRPr="008F2C0D">
        <w:rPr>
          <w:rFonts w:ascii="Arial" w:eastAsia="Times New Roman" w:hAnsi="Arial" w:cs="Arial"/>
          <w:color w:val="000000"/>
        </w:rPr>
        <w:tab/>
        <w:t>Cortex (cerebral) contusion with open intracranial wound; with concussion; unspecified</w:t>
      </w:r>
    </w:p>
    <w:p w14:paraId="44D281B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20</w:t>
      </w:r>
      <w:r w:rsidRPr="008F2C0D">
        <w:rPr>
          <w:rFonts w:ascii="Arial" w:eastAsia="Times New Roman" w:hAnsi="Arial" w:cs="Arial"/>
          <w:color w:val="000000"/>
        </w:rPr>
        <w:tab/>
        <w:t>Cortex (cerebral) laceration without mention of open intracranial wound; unspecified state of consciousness</w:t>
      </w:r>
    </w:p>
    <w:p w14:paraId="5AC758B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21</w:t>
      </w:r>
      <w:r w:rsidRPr="008F2C0D">
        <w:rPr>
          <w:rFonts w:ascii="Arial" w:eastAsia="Times New Roman" w:hAnsi="Arial" w:cs="Arial"/>
          <w:color w:val="000000"/>
        </w:rPr>
        <w:tab/>
        <w:t>Cortex (cerebral) laceration without mention of open intracranial wound; with no loss of consciousness</w:t>
      </w:r>
    </w:p>
    <w:p w14:paraId="2CA4564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22</w:t>
      </w:r>
      <w:r w:rsidRPr="008F2C0D">
        <w:rPr>
          <w:rFonts w:ascii="Arial" w:eastAsia="Times New Roman" w:hAnsi="Arial" w:cs="Arial"/>
          <w:color w:val="000000"/>
        </w:rPr>
        <w:tab/>
        <w:t>Cortex (cerebral) laceration without mention of open intracranial wound; with brief [less than one hour] loss of consciousness</w:t>
      </w:r>
    </w:p>
    <w:p w14:paraId="378DBE4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24</w:t>
      </w:r>
      <w:r w:rsidRPr="008F2C0D">
        <w:rPr>
          <w:rFonts w:ascii="Arial" w:eastAsia="Times New Roman" w:hAnsi="Arial" w:cs="Arial"/>
          <w:color w:val="000000"/>
        </w:rPr>
        <w:tab/>
        <w:t>Cortex (cerebral) laceration without mention of open intracranial wound; with prolonged [more than 24 hours] loss of consciousness and return to pre-existing conscious level</w:t>
      </w:r>
    </w:p>
    <w:p w14:paraId="53CA5CC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26</w:t>
      </w:r>
      <w:r w:rsidRPr="008F2C0D">
        <w:rPr>
          <w:rFonts w:ascii="Arial" w:eastAsia="Times New Roman" w:hAnsi="Arial" w:cs="Arial"/>
          <w:color w:val="000000"/>
        </w:rPr>
        <w:tab/>
        <w:t>Cortex (cerebral) laceration without mention of open intracranial wound; with loss of consciousness of unspecified duration</w:t>
      </w:r>
    </w:p>
    <w:p w14:paraId="1555F8B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30</w:t>
      </w:r>
      <w:r w:rsidRPr="008F2C0D">
        <w:rPr>
          <w:rFonts w:ascii="Arial" w:eastAsia="Times New Roman" w:hAnsi="Arial" w:cs="Arial"/>
          <w:color w:val="000000"/>
        </w:rPr>
        <w:tab/>
        <w:t>Cortex (cerebral) laceration with open intracranial wound; unspecified state of consciousness</w:t>
      </w:r>
    </w:p>
    <w:p w14:paraId="1E34383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31</w:t>
      </w:r>
      <w:r w:rsidRPr="008F2C0D">
        <w:rPr>
          <w:rFonts w:ascii="Arial" w:eastAsia="Times New Roman" w:hAnsi="Arial" w:cs="Arial"/>
          <w:color w:val="000000"/>
        </w:rPr>
        <w:tab/>
        <w:t>Cortex (cerebral) laceration with open intracranial wound; with no loss of consciousness</w:t>
      </w:r>
    </w:p>
    <w:p w14:paraId="545D496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32</w:t>
      </w:r>
      <w:r w:rsidRPr="008F2C0D">
        <w:rPr>
          <w:rFonts w:ascii="Arial" w:eastAsia="Times New Roman" w:hAnsi="Arial" w:cs="Arial"/>
          <w:color w:val="000000"/>
        </w:rPr>
        <w:tab/>
        <w:t>Cortex (cerebral) laceration with open intracranial wound; with brief [less than one hour] loss of consciousness</w:t>
      </w:r>
    </w:p>
    <w:p w14:paraId="19D4FF4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35</w:t>
      </w:r>
      <w:r w:rsidRPr="008F2C0D">
        <w:rPr>
          <w:rFonts w:ascii="Arial" w:eastAsia="Times New Roman" w:hAnsi="Arial" w:cs="Arial"/>
          <w:color w:val="000000"/>
        </w:rPr>
        <w:tab/>
        <w:t>Cortex (cerebral) laceration with open intracranial wound; with prolonged [more than 24 hours] loss of consciousness without return to pre-existing conscious level</w:t>
      </w:r>
    </w:p>
    <w:p w14:paraId="1B5330D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36</w:t>
      </w:r>
      <w:r w:rsidRPr="008F2C0D">
        <w:rPr>
          <w:rFonts w:ascii="Arial" w:eastAsia="Times New Roman" w:hAnsi="Arial" w:cs="Arial"/>
          <w:color w:val="000000"/>
        </w:rPr>
        <w:tab/>
        <w:t>Cortex (cerebral) laceration with open intracranial wound; with loss of consciousness of unspecified duration</w:t>
      </w:r>
    </w:p>
    <w:p w14:paraId="6185C2A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40</w:t>
      </w:r>
      <w:r w:rsidRPr="008F2C0D">
        <w:rPr>
          <w:rFonts w:ascii="Arial" w:eastAsia="Times New Roman" w:hAnsi="Arial" w:cs="Arial"/>
          <w:color w:val="000000"/>
        </w:rPr>
        <w:tab/>
        <w:t>Cerebellar or brain stem contusion without mention of open intracranial wound; unspecified state of consciousness</w:t>
      </w:r>
    </w:p>
    <w:p w14:paraId="638A82D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41</w:t>
      </w:r>
      <w:r w:rsidRPr="008F2C0D">
        <w:rPr>
          <w:rFonts w:ascii="Arial" w:eastAsia="Times New Roman" w:hAnsi="Arial" w:cs="Arial"/>
          <w:color w:val="000000"/>
        </w:rPr>
        <w:tab/>
        <w:t>Cerebellar or brain stem contusion without mention of open intracranial wound; with no loss of consciousness</w:t>
      </w:r>
    </w:p>
    <w:p w14:paraId="53CA9F6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42</w:t>
      </w:r>
      <w:r w:rsidRPr="008F2C0D">
        <w:rPr>
          <w:rFonts w:ascii="Arial" w:eastAsia="Times New Roman" w:hAnsi="Arial" w:cs="Arial"/>
          <w:color w:val="000000"/>
        </w:rPr>
        <w:tab/>
        <w:t>Cerebellar or brain stem contusion without mention of open intracranial wound; with brief [less than one hour] loss of consciousness</w:t>
      </w:r>
    </w:p>
    <w:p w14:paraId="1F52848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44</w:t>
      </w:r>
      <w:r w:rsidRPr="008F2C0D">
        <w:rPr>
          <w:rFonts w:ascii="Arial" w:eastAsia="Times New Roman" w:hAnsi="Arial" w:cs="Arial"/>
          <w:color w:val="000000"/>
        </w:rPr>
        <w:tab/>
        <w:t>Cerebellar or brain stem contusion without mention of open intracranial wound; with prolonged [more than 24 hours] loss consciousness and return to pre-existing conscious level</w:t>
      </w:r>
    </w:p>
    <w:p w14:paraId="3BB2A21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45</w:t>
      </w:r>
      <w:r w:rsidRPr="008F2C0D">
        <w:rPr>
          <w:rFonts w:ascii="Arial" w:eastAsia="Times New Roman" w:hAnsi="Arial" w:cs="Arial"/>
          <w:color w:val="000000"/>
        </w:rPr>
        <w:tab/>
        <w:t>Cerebellar or brain stem contusion without mention of open intracranial wound; with prolonged [more than 24 hours] loss of consciousness without return to pre-existing conscious level</w:t>
      </w:r>
    </w:p>
    <w:p w14:paraId="4F00C93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46</w:t>
      </w:r>
      <w:r w:rsidRPr="008F2C0D">
        <w:rPr>
          <w:rFonts w:ascii="Arial" w:eastAsia="Times New Roman" w:hAnsi="Arial" w:cs="Arial"/>
          <w:color w:val="000000"/>
        </w:rPr>
        <w:tab/>
        <w:t>Cerebellar or brain stem contusion without mention of open intracranial wound; with loss of consciousness of unspecified duration</w:t>
      </w:r>
    </w:p>
    <w:p w14:paraId="6C33DE5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49</w:t>
      </w:r>
      <w:r w:rsidRPr="008F2C0D">
        <w:rPr>
          <w:rFonts w:ascii="Arial" w:eastAsia="Times New Roman" w:hAnsi="Arial" w:cs="Arial"/>
          <w:color w:val="000000"/>
        </w:rPr>
        <w:tab/>
        <w:t>Cerebellar or brain stem contusion without mention of open intracranial wound; with concussion; unspecified</w:t>
      </w:r>
    </w:p>
    <w:p w14:paraId="1CE521D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50</w:t>
      </w:r>
      <w:r w:rsidRPr="008F2C0D">
        <w:rPr>
          <w:rFonts w:ascii="Arial" w:eastAsia="Times New Roman" w:hAnsi="Arial" w:cs="Arial"/>
          <w:color w:val="000000"/>
        </w:rPr>
        <w:tab/>
        <w:t>Cerebellar or brain stem contusion with open intracranial wound; unspecified state of consciousness</w:t>
      </w:r>
    </w:p>
    <w:p w14:paraId="1D4F3EF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55</w:t>
      </w:r>
      <w:r w:rsidRPr="008F2C0D">
        <w:rPr>
          <w:rFonts w:ascii="Arial" w:eastAsia="Times New Roman" w:hAnsi="Arial" w:cs="Arial"/>
          <w:color w:val="000000"/>
        </w:rPr>
        <w:tab/>
        <w:t>Cerebellar or brain stem contusion with open intracranial wound; with prolonged [more than 24 hours] loss of consciousness without return to pre-existing conscious level</w:t>
      </w:r>
    </w:p>
    <w:p w14:paraId="042E929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60</w:t>
      </w:r>
      <w:r w:rsidRPr="008F2C0D">
        <w:rPr>
          <w:rFonts w:ascii="Arial" w:eastAsia="Times New Roman" w:hAnsi="Arial" w:cs="Arial"/>
          <w:color w:val="000000"/>
        </w:rPr>
        <w:tab/>
        <w:t>Cerebellar or brain stem laceration without mention of open intracranial wound; unspecified state of consciousness</w:t>
      </w:r>
    </w:p>
    <w:p w14:paraId="09BAB26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65</w:t>
      </w:r>
      <w:r w:rsidRPr="008F2C0D">
        <w:rPr>
          <w:rFonts w:ascii="Arial" w:eastAsia="Times New Roman" w:hAnsi="Arial" w:cs="Arial"/>
          <w:color w:val="000000"/>
        </w:rPr>
        <w:tab/>
        <w:t>Cerebellar or brain stem laceration without mention of open intracranial wound; with prolonged [more than 24 hours] loss of consciousness without return to pre-existing conscious level</w:t>
      </w:r>
    </w:p>
    <w:p w14:paraId="5A5AE37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66</w:t>
      </w:r>
      <w:r w:rsidRPr="008F2C0D">
        <w:rPr>
          <w:rFonts w:ascii="Arial" w:eastAsia="Times New Roman" w:hAnsi="Arial" w:cs="Arial"/>
          <w:color w:val="000000"/>
        </w:rPr>
        <w:tab/>
        <w:t>Cerebellar or brain stem laceration without mention of open intracranial wound; with loss of consciousness of unspecified duration</w:t>
      </w:r>
    </w:p>
    <w:p w14:paraId="6BD477E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70</w:t>
      </w:r>
      <w:r w:rsidRPr="008F2C0D">
        <w:rPr>
          <w:rFonts w:ascii="Arial" w:eastAsia="Times New Roman" w:hAnsi="Arial" w:cs="Arial"/>
          <w:color w:val="000000"/>
        </w:rPr>
        <w:tab/>
        <w:t>Cerebellar or brain stem laceration with open intracranial wound; unspecified state of consciousness</w:t>
      </w:r>
    </w:p>
    <w:p w14:paraId="5109FEC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71</w:t>
      </w:r>
      <w:r w:rsidRPr="008F2C0D">
        <w:rPr>
          <w:rFonts w:ascii="Arial" w:eastAsia="Times New Roman" w:hAnsi="Arial" w:cs="Arial"/>
          <w:color w:val="000000"/>
        </w:rPr>
        <w:tab/>
        <w:t>Cerebellar or brain stem laceration with open intracranial wound; with no loss of consciousness</w:t>
      </w:r>
    </w:p>
    <w:p w14:paraId="077F714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75</w:t>
      </w:r>
      <w:r w:rsidRPr="008F2C0D">
        <w:rPr>
          <w:rFonts w:ascii="Arial" w:eastAsia="Times New Roman" w:hAnsi="Arial" w:cs="Arial"/>
          <w:color w:val="000000"/>
        </w:rPr>
        <w:tab/>
        <w:t>Cerebellar or brain stem laceration with open intracranial wound; with prolonged [more than 24 hours] loss of consciousness without return to pre-existing conscious level</w:t>
      </w:r>
    </w:p>
    <w:p w14:paraId="3F28B27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80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out mention of open intracranial wound; unspecified state of consciousness</w:t>
      </w:r>
    </w:p>
    <w:p w14:paraId="17534FA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81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out mention of open intracranial wound; with no loss of consciousness</w:t>
      </w:r>
    </w:p>
    <w:p w14:paraId="7222A98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82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out mention of open intracranial wound; with brief [less than one hour] loss of consciousness</w:t>
      </w:r>
    </w:p>
    <w:p w14:paraId="36CDA7C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83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out mention of open intracranial wound; with moderate [1-24 hours] loss of consciousness</w:t>
      </w:r>
    </w:p>
    <w:p w14:paraId="0AAA8F7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84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out mention of open intracranial wound; with prolonged [more than 24 hours] loss of consciousness and return to pre- existing conscious level</w:t>
      </w:r>
    </w:p>
    <w:p w14:paraId="4C4F23C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85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out mention of open intracranial wound; with prolonged [more than 24 hours] loss of consciousness without return to pre-existing conscious level</w:t>
      </w:r>
    </w:p>
    <w:p w14:paraId="131C1E5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86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out mention of open intracranial wound; with loss of consciousness of unspecified duration</w:t>
      </w:r>
    </w:p>
    <w:p w14:paraId="38C517B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89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out mention of open intracranial wound; with concussion; unspecified</w:t>
      </w:r>
    </w:p>
    <w:p w14:paraId="7C2CC4F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90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 open intracranial wound; unspecified state of consciousness</w:t>
      </w:r>
    </w:p>
    <w:p w14:paraId="5C8C212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91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 open intracranial wound; with no loss of consciousness</w:t>
      </w:r>
    </w:p>
    <w:p w14:paraId="06DF9ED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92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 open intracranial wound; with brief [less than one hour] loss of consciousness</w:t>
      </w:r>
    </w:p>
    <w:p w14:paraId="4BDE871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94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 open intracranial wound; with prolonged [more than 24 hours] loss of consciousness and return to pre-existing conscious level</w:t>
      </w:r>
    </w:p>
    <w:p w14:paraId="32F21C8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95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 open intracranial wound; with prolonged [more than 24 hours] loss of consciousness without return to pre-existing conscious level</w:t>
      </w:r>
    </w:p>
    <w:p w14:paraId="0D3E563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96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 open intracranial wound; with loss of consciousness of unspecified duration</w:t>
      </w:r>
    </w:p>
    <w:p w14:paraId="2B7D712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1.99</w:t>
      </w:r>
      <w:r w:rsidRPr="008F2C0D">
        <w:rPr>
          <w:rFonts w:ascii="Arial" w:eastAsia="Times New Roman" w:hAnsi="Arial" w:cs="Arial"/>
          <w:color w:val="000000"/>
        </w:rPr>
        <w:tab/>
        <w:t>Other and unspecified cerebral laceration and contusion; with open intracranial wound; with concussion; unspecified</w:t>
      </w:r>
    </w:p>
    <w:p w14:paraId="066A35A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00</w:t>
      </w:r>
      <w:r w:rsidRPr="008F2C0D">
        <w:rPr>
          <w:rFonts w:ascii="Arial" w:eastAsia="Times New Roman" w:hAnsi="Arial" w:cs="Arial"/>
          <w:color w:val="000000"/>
        </w:rPr>
        <w:tab/>
        <w:t>Subarachnoid; subdural; and extradural hemorrhage; following injury</w:t>
      </w:r>
    </w:p>
    <w:p w14:paraId="33998E7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01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out mention of open intracranial wound; with no loss of consciousness</w:t>
      </w:r>
    </w:p>
    <w:p w14:paraId="24FACDD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02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out mention of open intracranial wound; with brief [less than one hour] loss of consciousness</w:t>
      </w:r>
    </w:p>
    <w:p w14:paraId="44B842F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03</w:t>
      </w:r>
      <w:r w:rsidRPr="008F2C0D">
        <w:rPr>
          <w:rFonts w:ascii="Arial" w:eastAsia="Times New Roman" w:hAnsi="Arial" w:cs="Arial"/>
          <w:color w:val="000000"/>
        </w:rPr>
        <w:tab/>
        <w:t xml:space="preserve">Subarachnoid hemorrhage following injury without mention of open intracranial wound; </w:t>
      </w:r>
      <w:bookmarkStart w:id="0" w:name="_GoBack"/>
      <w:bookmarkEnd w:id="0"/>
      <w:r w:rsidRPr="008F2C0D">
        <w:rPr>
          <w:rFonts w:ascii="Arial" w:eastAsia="Times New Roman" w:hAnsi="Arial" w:cs="Arial"/>
          <w:color w:val="000000"/>
        </w:rPr>
        <w:t>with moderate [1-24 hours] loss of consciousness</w:t>
      </w:r>
    </w:p>
    <w:p w14:paraId="6BEDF9F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04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out mention of open intracranial wound; with prolonged [more than 24 hours] loss of consciousness and return to pre-existing conscious level</w:t>
      </w:r>
    </w:p>
    <w:p w14:paraId="239B325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05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out mention of open intracranial wound; with prolonged [more than 24 hours] loss of consciousness without return to pre-existing conscious level</w:t>
      </w:r>
    </w:p>
    <w:p w14:paraId="13E7746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06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out mention of open intracranial wound; with loss of consciousness of unspecified duration</w:t>
      </w:r>
    </w:p>
    <w:p w14:paraId="31692E6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09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out mention of open intracranial wound; with concussion; unspecified</w:t>
      </w:r>
    </w:p>
    <w:p w14:paraId="2B259B2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10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 open intracranial wound; unspecified state of consciousness</w:t>
      </w:r>
    </w:p>
    <w:p w14:paraId="5CBE056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11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 open intracranial wound; with no loss of consciousness</w:t>
      </w:r>
    </w:p>
    <w:p w14:paraId="00E313C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13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 open intracranial wound; with moderate [1-24 hours] loss of consciousness</w:t>
      </w:r>
    </w:p>
    <w:p w14:paraId="227A38F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15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 open intracranial wound; with prolonged [more than 24 hours] loss of consciousness without return to pre-existing conscious level</w:t>
      </w:r>
    </w:p>
    <w:p w14:paraId="45E94C9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16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 open intracranial wound; with loss of consciousness of unspecified duration</w:t>
      </w:r>
    </w:p>
    <w:p w14:paraId="222C9D9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19</w:t>
      </w:r>
      <w:r w:rsidRPr="008F2C0D">
        <w:rPr>
          <w:rFonts w:ascii="Arial" w:eastAsia="Times New Roman" w:hAnsi="Arial" w:cs="Arial"/>
          <w:color w:val="000000"/>
        </w:rPr>
        <w:tab/>
        <w:t>Subarachnoid hemorrhage following injury with open intracranial wound; with concussion; unspecified</w:t>
      </w:r>
    </w:p>
    <w:p w14:paraId="24A7037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20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out mention of open intracranial wound; unspecified state of consciousness</w:t>
      </w:r>
    </w:p>
    <w:p w14:paraId="363C18D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21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out mention of open intracranial wound; with no loss of consciousness</w:t>
      </w:r>
    </w:p>
    <w:p w14:paraId="3A919D3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22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out mention of open intracranial wound; with brief [less than one hour] loss of consciousness</w:t>
      </w:r>
    </w:p>
    <w:p w14:paraId="7F4907C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23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out mention of open intracranial wound; with moderate [1-24 hours] loss of consciousness</w:t>
      </w:r>
    </w:p>
    <w:p w14:paraId="2FBCD52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24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out mention of open intracranial wound; with prolonged [more than 24 hours] loss of consciousness and return to pre-existing conscious level</w:t>
      </w:r>
    </w:p>
    <w:p w14:paraId="7A4A344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25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out mention of open intracranial wound; with prolonged [more than 24 hours] loss of consciousness without return to pre-existing conscious level</w:t>
      </w:r>
    </w:p>
    <w:p w14:paraId="0BC44BF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26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out mention of open intracranial wound; with loss of consciousness of unspecified duration</w:t>
      </w:r>
    </w:p>
    <w:p w14:paraId="04A39B0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29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out mention of open intracranial wound; with concussion; unspecified</w:t>
      </w:r>
    </w:p>
    <w:p w14:paraId="1380046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30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 open intracranial wound; unspecified state of consciousness</w:t>
      </w:r>
    </w:p>
    <w:p w14:paraId="3135FCF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31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 open intracranial wound; with no loss of consciousness</w:t>
      </w:r>
    </w:p>
    <w:p w14:paraId="7F35B0B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32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 open intracranial wound; with brief [less than one hour] loss of consciousness</w:t>
      </w:r>
    </w:p>
    <w:p w14:paraId="49C976C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33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 open intracranial wound; with moderate [1-24 hours] loss of consciousness</w:t>
      </w:r>
    </w:p>
    <w:p w14:paraId="50DDCA5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35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 open intracranial wound; with prolonged [more than 24 hours] loss of consciousness without return to pre-existing conscious level</w:t>
      </w:r>
    </w:p>
    <w:p w14:paraId="67A7571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36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 open intracranial wound; with loss of consciousness of unspecified duration</w:t>
      </w:r>
    </w:p>
    <w:p w14:paraId="19C5337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39</w:t>
      </w:r>
      <w:r w:rsidRPr="008F2C0D">
        <w:rPr>
          <w:rFonts w:ascii="Arial" w:eastAsia="Times New Roman" w:hAnsi="Arial" w:cs="Arial"/>
          <w:color w:val="000000"/>
        </w:rPr>
        <w:tab/>
        <w:t>Subdural hemorrhage following injury with open intracranial wound; with concussion; unspecified</w:t>
      </w:r>
    </w:p>
    <w:p w14:paraId="3D54772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40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out mention of open intracranial wound; unspecified state of consciousness</w:t>
      </w:r>
    </w:p>
    <w:p w14:paraId="6C6D11D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41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out mention of open intracranial wound; with no loss of consciousness</w:t>
      </w:r>
    </w:p>
    <w:p w14:paraId="2F51BDF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42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out mention of open intracranial wound; with brief [less than 1 hour] loss of consciousness</w:t>
      </w:r>
    </w:p>
    <w:p w14:paraId="6DF29A4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43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out mention of open intracranial wound; with moderate [1-24 hours] loss of consciousness</w:t>
      </w:r>
    </w:p>
    <w:p w14:paraId="0F1684C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44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out mention of open intracranial wound; with prolonged [more than 24 hours] loss of consciousness and return to pre-existing conscious level</w:t>
      </w:r>
    </w:p>
    <w:p w14:paraId="6DF12D4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45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out mention of open intracranial wound; with prolonged [more than 24 hours] loss of consciousness without return to pre-existing conscious level</w:t>
      </w:r>
    </w:p>
    <w:p w14:paraId="5863965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46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out mention of open intracranial wound; with loss of consciousness of unspecified duration</w:t>
      </w:r>
    </w:p>
    <w:p w14:paraId="7F8CABB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49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out mention of open intracranial wound; with concussion; unspecified</w:t>
      </w:r>
    </w:p>
    <w:p w14:paraId="52A4EA0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50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 open intracranial wound; unspecified state of consciousness</w:t>
      </w:r>
    </w:p>
    <w:p w14:paraId="1BB2879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51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 open intracranial wound; with no loss of consciousness</w:t>
      </w:r>
    </w:p>
    <w:p w14:paraId="2B07F05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52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 open intracranial wound; with brief [less than one hour] loss of consciousness</w:t>
      </w:r>
    </w:p>
    <w:p w14:paraId="6A9CF11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56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 open intracranial wound; with loss of consciousness of unspecified duration</w:t>
      </w:r>
    </w:p>
    <w:p w14:paraId="21D98F8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2.59</w:t>
      </w:r>
      <w:r w:rsidRPr="008F2C0D">
        <w:rPr>
          <w:rFonts w:ascii="Arial" w:eastAsia="Times New Roman" w:hAnsi="Arial" w:cs="Arial"/>
          <w:color w:val="000000"/>
        </w:rPr>
        <w:tab/>
        <w:t>Extradural hemorrhage following injury with open intracranial wound; with concussion; unspecified</w:t>
      </w:r>
    </w:p>
    <w:p w14:paraId="326483F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00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</w:t>
      </w:r>
    </w:p>
    <w:p w14:paraId="5527649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01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out mention of open intracranial wound; with no loss of consciousness</w:t>
      </w:r>
    </w:p>
    <w:p w14:paraId="634B924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02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out mention of open intracranial wound; with brief [less than one hour] loss of consciousness</w:t>
      </w:r>
    </w:p>
    <w:p w14:paraId="6536C2C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03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out mention of open intracranial wound; with moderate [1-24 hours] loss of consciousness</w:t>
      </w:r>
    </w:p>
    <w:p w14:paraId="00DBD74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04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out mention of open intracranial wound; with prolonged [more than 24 hours] loss of consciousness and return to pre- existing conscious level</w:t>
      </w:r>
    </w:p>
    <w:p w14:paraId="0CDE064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05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out mention of open intracranial wound; with prolonged [more than 24 hours] loss of consciousness without return to pre-existing conscious level</w:t>
      </w:r>
    </w:p>
    <w:p w14:paraId="3CA46D19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06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out mention of open intracranial wound; with loss of consciousness of unspecified duration</w:t>
      </w:r>
    </w:p>
    <w:p w14:paraId="0AFA351C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09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out mention of open intracranial wound; with concussion; unspecified</w:t>
      </w:r>
    </w:p>
    <w:p w14:paraId="3BD426D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10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 open intracranial wound; unspecified state of consciousness</w:t>
      </w:r>
    </w:p>
    <w:p w14:paraId="54E41F9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14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 open intracranial wound; with prolonged [more than 24 hours] loss of consciousness and return to pre-existing conscious level</w:t>
      </w:r>
    </w:p>
    <w:p w14:paraId="4E9CB0E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15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 open intracranial wound; with prolonged [more than 24 hours] loss of consciousness without return to pre-existing conscious level</w:t>
      </w:r>
    </w:p>
    <w:p w14:paraId="6C3A9D7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16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 open intracranial wound; with loss of consciousness of unspecified duration</w:t>
      </w:r>
    </w:p>
    <w:p w14:paraId="1FB72C5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3.19</w:t>
      </w:r>
      <w:r w:rsidRPr="008F2C0D">
        <w:rPr>
          <w:rFonts w:ascii="Arial" w:eastAsia="Times New Roman" w:hAnsi="Arial" w:cs="Arial"/>
          <w:color w:val="000000"/>
        </w:rPr>
        <w:tab/>
        <w:t>Other and unspecified intracranial hemorrhage following injury with open intracranial wound; with concussion; unspecified</w:t>
      </w:r>
    </w:p>
    <w:p w14:paraId="512C6D8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00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out mention of open intracranial wound; unspecified state of consciousness</w:t>
      </w:r>
    </w:p>
    <w:p w14:paraId="3073AEA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01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out mention of open intracranial wound; with no loss of consciousness</w:t>
      </w:r>
    </w:p>
    <w:p w14:paraId="61006D9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02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out mention of open intracranial wound; with brief [less than one hour] loss of consciousness</w:t>
      </w:r>
    </w:p>
    <w:p w14:paraId="6878749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03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out mention of open intracranial wound; with moderate [1-24 hours] loss of consciousness</w:t>
      </w:r>
    </w:p>
    <w:p w14:paraId="701ED7E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04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out mention of open intracranial wound; with prolonged [more than 24 hours] loss of consciousness and return to pre-existing conscious level</w:t>
      </w:r>
    </w:p>
    <w:p w14:paraId="6A4D47C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05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out mention of open intracranial wound; with prolonged [more than 24 hours] loss of consciousness without return to pre-existing conscious level</w:t>
      </w:r>
    </w:p>
    <w:p w14:paraId="31C68FC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06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out mention of open intracranial wound; with loss of consciousness of unspecified duration</w:t>
      </w:r>
    </w:p>
    <w:p w14:paraId="2985B46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09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out mention of open intracranial wound; with concussion; unspecified</w:t>
      </w:r>
    </w:p>
    <w:p w14:paraId="0965E23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10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 open intracranial wound; unspecified state of consciousness</w:t>
      </w:r>
    </w:p>
    <w:p w14:paraId="24A3AD2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11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 open intracranial wound; with no loss of consciousness</w:t>
      </w:r>
    </w:p>
    <w:p w14:paraId="36355BFF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12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 open intracranial wound; with brief [less than one hour] loss of consciousness</w:t>
      </w:r>
    </w:p>
    <w:p w14:paraId="3817286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13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 open intracranial wound; with moderate [1-24 hours] loss of consciousness</w:t>
      </w:r>
    </w:p>
    <w:p w14:paraId="6B756D9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14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 open intracranial wound; with prolonged [more than 24 hours] loss of consciousness and return to pre-existing conscious level</w:t>
      </w:r>
    </w:p>
    <w:p w14:paraId="12FA8EA8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15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 open intracranial wound; with prolonged [more than 24 hours] loss of consciousness without return to pre-existing conscious level</w:t>
      </w:r>
    </w:p>
    <w:p w14:paraId="313F711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16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 open intracranial wound; with loss of consciousness of unspecified duration</w:t>
      </w:r>
    </w:p>
    <w:p w14:paraId="69E3343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854.19</w:t>
      </w:r>
      <w:r w:rsidRPr="008F2C0D">
        <w:rPr>
          <w:rFonts w:ascii="Arial" w:eastAsia="Times New Roman" w:hAnsi="Arial" w:cs="Arial"/>
          <w:color w:val="000000"/>
        </w:rPr>
        <w:tab/>
        <w:t>Intracranial injury of other and unspecified nature with open intracranial wound; with concussion; unspecified</w:t>
      </w:r>
    </w:p>
    <w:p w14:paraId="4C56CAD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925.10</w:t>
      </w:r>
      <w:r w:rsidRPr="008F2C0D">
        <w:rPr>
          <w:rFonts w:ascii="Arial" w:eastAsia="Times New Roman" w:hAnsi="Arial" w:cs="Arial"/>
          <w:color w:val="000000"/>
        </w:rPr>
        <w:tab/>
        <w:t>Crushing injury of face and scalp</w:t>
      </w:r>
    </w:p>
    <w:p w14:paraId="38AF8D8A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953.00</w:t>
      </w:r>
      <w:r w:rsidRPr="008F2C0D">
        <w:rPr>
          <w:rFonts w:ascii="Arial" w:eastAsia="Times New Roman" w:hAnsi="Arial" w:cs="Arial"/>
          <w:color w:val="000000"/>
        </w:rPr>
        <w:tab/>
        <w:t>Injury to cervical nerve root</w:t>
      </w:r>
    </w:p>
    <w:p w14:paraId="41D5CA4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959.01</w:t>
      </w:r>
      <w:r w:rsidRPr="008F2C0D">
        <w:rPr>
          <w:rFonts w:ascii="Arial" w:eastAsia="Times New Roman" w:hAnsi="Arial" w:cs="Arial"/>
          <w:color w:val="000000"/>
        </w:rPr>
        <w:tab/>
        <w:t>Head injury; unspecified</w:t>
      </w:r>
    </w:p>
    <w:p w14:paraId="17032FD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995.50</w:t>
      </w:r>
      <w:r w:rsidRPr="008F2C0D">
        <w:rPr>
          <w:rFonts w:ascii="Arial" w:eastAsia="Times New Roman" w:hAnsi="Arial" w:cs="Arial"/>
          <w:color w:val="000000"/>
        </w:rPr>
        <w:tab/>
        <w:t>Child abuse; unspecified</w:t>
      </w:r>
    </w:p>
    <w:p w14:paraId="704E619B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995.55</w:t>
      </w:r>
      <w:r w:rsidRPr="008F2C0D">
        <w:rPr>
          <w:rFonts w:ascii="Arial" w:eastAsia="Times New Roman" w:hAnsi="Arial" w:cs="Arial"/>
          <w:color w:val="000000"/>
        </w:rPr>
        <w:tab/>
        <w:t>Shaken baby syndrome</w:t>
      </w:r>
    </w:p>
    <w:p w14:paraId="0A035AB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998.12</w:t>
      </w:r>
      <w:r w:rsidRPr="008F2C0D">
        <w:rPr>
          <w:rFonts w:ascii="Arial" w:eastAsia="Times New Roman" w:hAnsi="Arial" w:cs="Arial"/>
          <w:color w:val="000000"/>
        </w:rPr>
        <w:tab/>
        <w:t>Accidental puncture or laceration during a procedure; not elsewhere classified</w:t>
      </w:r>
    </w:p>
    <w:p w14:paraId="3DBCE000" w14:textId="664B0442" w:rsid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998.20</w:t>
      </w:r>
      <w:r w:rsidRPr="008F2C0D">
        <w:rPr>
          <w:rFonts w:ascii="Arial" w:eastAsia="Times New Roman" w:hAnsi="Arial" w:cs="Arial"/>
          <w:color w:val="000000"/>
        </w:rPr>
        <w:tab/>
        <w:t>Accidental puncture or laceration during a procedure; not elsewhere classified</w:t>
      </w:r>
    </w:p>
    <w:p w14:paraId="66EF5029" w14:textId="4AC25ECD" w:rsidR="008F2C0D" w:rsidRDefault="008F2C0D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br w:type="page"/>
      </w:r>
    </w:p>
    <w:p w14:paraId="1DBBC9D9" w14:textId="52C03266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  <w:sz w:val="24"/>
        </w:rPr>
      </w:pPr>
      <w:r w:rsidRPr="008F2C0D">
        <w:rPr>
          <w:rFonts w:ascii="Arial" w:eastAsia="Times New Roman" w:hAnsi="Arial" w:cs="Arial"/>
          <w:color w:val="000000"/>
          <w:sz w:val="24"/>
        </w:rPr>
        <w:t xml:space="preserve">Appendix 2: ICD-9 </w:t>
      </w:r>
      <w:r>
        <w:rPr>
          <w:rFonts w:ascii="Arial" w:eastAsia="Times New Roman" w:hAnsi="Arial" w:cs="Arial"/>
          <w:color w:val="000000"/>
          <w:sz w:val="24"/>
        </w:rPr>
        <w:t xml:space="preserve">codes for </w:t>
      </w:r>
      <w:r w:rsidRPr="008F2C0D">
        <w:rPr>
          <w:rFonts w:ascii="Arial" w:eastAsia="Times New Roman" w:hAnsi="Arial" w:cs="Arial"/>
          <w:color w:val="000000"/>
          <w:sz w:val="24"/>
        </w:rPr>
        <w:t>central endocrine diagnosis</w:t>
      </w:r>
    </w:p>
    <w:p w14:paraId="357E109C" w14:textId="405000EC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  <w:sz w:val="24"/>
        </w:rPr>
      </w:pPr>
    </w:p>
    <w:p w14:paraId="584025D0" w14:textId="060BDE6F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b/>
          <w:color w:val="000000"/>
          <w:sz w:val="24"/>
          <w:u w:val="single"/>
        </w:rPr>
      </w:pPr>
      <w:r w:rsidRPr="008F2C0D">
        <w:rPr>
          <w:rFonts w:ascii="Arial" w:eastAsia="Times New Roman" w:hAnsi="Arial" w:cs="Arial"/>
          <w:b/>
          <w:color w:val="000000"/>
          <w:sz w:val="24"/>
          <w:u w:val="single"/>
        </w:rPr>
        <w:t>ICD-9</w:t>
      </w:r>
      <w:r w:rsidRPr="008F2C0D">
        <w:rPr>
          <w:rFonts w:ascii="Arial" w:eastAsia="Times New Roman" w:hAnsi="Arial" w:cs="Arial"/>
          <w:b/>
          <w:color w:val="000000"/>
          <w:sz w:val="24"/>
        </w:rPr>
        <w:tab/>
      </w:r>
      <w:r w:rsidRPr="008F2C0D">
        <w:rPr>
          <w:rFonts w:ascii="Arial" w:eastAsia="Times New Roman" w:hAnsi="Arial" w:cs="Arial"/>
          <w:b/>
          <w:color w:val="000000"/>
          <w:sz w:val="24"/>
          <w:u w:val="single"/>
        </w:rPr>
        <w:t>Description</w:t>
      </w:r>
    </w:p>
    <w:p w14:paraId="57468F0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3.10</w:t>
      </w:r>
      <w:r w:rsidRPr="008F2C0D">
        <w:rPr>
          <w:rFonts w:ascii="Arial" w:eastAsia="Times New Roman" w:hAnsi="Arial" w:cs="Arial"/>
          <w:color w:val="000000"/>
        </w:rPr>
        <w:tab/>
        <w:t>Other and unspecified anterior pituitary hyperfunction</w:t>
      </w:r>
    </w:p>
    <w:p w14:paraId="48E8F0CE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3.20</w:t>
      </w:r>
      <w:r w:rsidRPr="008F2C0D">
        <w:rPr>
          <w:rFonts w:ascii="Arial" w:eastAsia="Times New Roman" w:hAnsi="Arial" w:cs="Arial"/>
          <w:color w:val="000000"/>
        </w:rPr>
        <w:tab/>
        <w:t>Panhypopituitarism</w:t>
      </w:r>
    </w:p>
    <w:p w14:paraId="2B6AE7B4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3.30</w:t>
      </w:r>
      <w:r w:rsidRPr="008F2C0D">
        <w:rPr>
          <w:rFonts w:ascii="Arial" w:eastAsia="Times New Roman" w:hAnsi="Arial" w:cs="Arial"/>
          <w:color w:val="000000"/>
        </w:rPr>
        <w:tab/>
        <w:t>Pituitary dwarfism</w:t>
      </w:r>
    </w:p>
    <w:p w14:paraId="3F47A83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3.40</w:t>
      </w:r>
      <w:r w:rsidRPr="008F2C0D">
        <w:rPr>
          <w:rFonts w:ascii="Arial" w:eastAsia="Times New Roman" w:hAnsi="Arial" w:cs="Arial"/>
          <w:color w:val="000000"/>
        </w:rPr>
        <w:tab/>
        <w:t>Other anterior pituitary disorders</w:t>
      </w:r>
    </w:p>
    <w:p w14:paraId="3B0C952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3.50</w:t>
      </w:r>
      <w:r w:rsidRPr="008F2C0D">
        <w:rPr>
          <w:rFonts w:ascii="Arial" w:eastAsia="Times New Roman" w:hAnsi="Arial" w:cs="Arial"/>
          <w:color w:val="000000"/>
        </w:rPr>
        <w:tab/>
        <w:t>Diabetes insipidus</w:t>
      </w:r>
    </w:p>
    <w:p w14:paraId="6CC1DC5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3.60</w:t>
      </w:r>
      <w:r w:rsidRPr="008F2C0D">
        <w:rPr>
          <w:rFonts w:ascii="Arial" w:eastAsia="Times New Roman" w:hAnsi="Arial" w:cs="Arial"/>
          <w:color w:val="000000"/>
        </w:rPr>
        <w:tab/>
        <w:t>Other disorders of neurohypophysis</w:t>
      </w:r>
    </w:p>
    <w:p w14:paraId="642EEF23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3.70</w:t>
      </w:r>
      <w:r w:rsidRPr="008F2C0D">
        <w:rPr>
          <w:rFonts w:ascii="Arial" w:eastAsia="Times New Roman" w:hAnsi="Arial" w:cs="Arial"/>
          <w:color w:val="000000"/>
        </w:rPr>
        <w:tab/>
        <w:t>Iatrogenic pituitary disorders</w:t>
      </w:r>
    </w:p>
    <w:p w14:paraId="77990387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3.80</w:t>
      </w:r>
      <w:r w:rsidRPr="008F2C0D">
        <w:rPr>
          <w:rFonts w:ascii="Arial" w:eastAsia="Times New Roman" w:hAnsi="Arial" w:cs="Arial"/>
          <w:color w:val="000000"/>
        </w:rPr>
        <w:tab/>
        <w:t xml:space="preserve">Other disorders of the pituitary and other syndromes of </w:t>
      </w:r>
      <w:proofErr w:type="spellStart"/>
      <w:r w:rsidRPr="008F2C0D">
        <w:rPr>
          <w:rFonts w:ascii="Arial" w:eastAsia="Times New Roman" w:hAnsi="Arial" w:cs="Arial"/>
          <w:color w:val="000000"/>
        </w:rPr>
        <w:t>diencephalohypophyseal</w:t>
      </w:r>
      <w:proofErr w:type="spellEnd"/>
      <w:r w:rsidRPr="008F2C0D">
        <w:rPr>
          <w:rFonts w:ascii="Arial" w:eastAsia="Times New Roman" w:hAnsi="Arial" w:cs="Arial"/>
          <w:color w:val="000000"/>
        </w:rPr>
        <w:t xml:space="preserve"> origin</w:t>
      </w:r>
    </w:p>
    <w:p w14:paraId="44294EE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3.90</w:t>
      </w:r>
      <w:r w:rsidRPr="008F2C0D">
        <w:rPr>
          <w:rFonts w:ascii="Arial" w:eastAsia="Times New Roman" w:hAnsi="Arial" w:cs="Arial"/>
          <w:color w:val="000000"/>
        </w:rPr>
        <w:tab/>
        <w:t>Unspecified disorder of the pituitary gland and its hypothalamic control</w:t>
      </w:r>
    </w:p>
    <w:p w14:paraId="7FC3B286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6.31</w:t>
      </w:r>
      <w:r w:rsidRPr="008F2C0D">
        <w:rPr>
          <w:rFonts w:ascii="Arial" w:eastAsia="Times New Roman" w:hAnsi="Arial" w:cs="Arial"/>
          <w:color w:val="000000"/>
        </w:rPr>
        <w:tab/>
        <w:t>Premature menopause</w:t>
      </w:r>
    </w:p>
    <w:p w14:paraId="11A4C601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6.39</w:t>
      </w:r>
      <w:r w:rsidRPr="008F2C0D">
        <w:rPr>
          <w:rFonts w:ascii="Arial" w:eastAsia="Times New Roman" w:hAnsi="Arial" w:cs="Arial"/>
          <w:color w:val="000000"/>
        </w:rPr>
        <w:tab/>
        <w:t>Other ovarian failure</w:t>
      </w:r>
    </w:p>
    <w:p w14:paraId="794CC9A2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9.00</w:t>
      </w:r>
      <w:r w:rsidRPr="008F2C0D">
        <w:rPr>
          <w:rFonts w:ascii="Arial" w:eastAsia="Times New Roman" w:hAnsi="Arial" w:cs="Arial"/>
          <w:color w:val="000000"/>
        </w:rPr>
        <w:tab/>
        <w:t>Delay in sexual development and puberty; not elsewhere classified</w:t>
      </w:r>
    </w:p>
    <w:p w14:paraId="11E051AD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259.10</w:t>
      </w:r>
      <w:r w:rsidRPr="008F2C0D">
        <w:rPr>
          <w:rFonts w:ascii="Arial" w:eastAsia="Times New Roman" w:hAnsi="Arial" w:cs="Arial"/>
          <w:color w:val="000000"/>
        </w:rPr>
        <w:tab/>
        <w:t>Precocious sexual development and puberty; not elsewhere classified</w:t>
      </w:r>
    </w:p>
    <w:p w14:paraId="65AA1D35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  <w:r w:rsidRPr="008F2C0D">
        <w:rPr>
          <w:rFonts w:ascii="Arial" w:eastAsia="Times New Roman" w:hAnsi="Arial" w:cs="Arial"/>
          <w:color w:val="000000"/>
        </w:rPr>
        <w:t>628.10</w:t>
      </w:r>
      <w:r w:rsidRPr="008F2C0D">
        <w:rPr>
          <w:rFonts w:ascii="Arial" w:eastAsia="Times New Roman" w:hAnsi="Arial" w:cs="Arial"/>
          <w:color w:val="000000"/>
        </w:rPr>
        <w:tab/>
        <w:t>Infertility; female; of pituitary-hypothalamic origin</w:t>
      </w:r>
    </w:p>
    <w:p w14:paraId="74BE7CB0" w14:textId="77777777" w:rsidR="008F2C0D" w:rsidRPr="008F2C0D" w:rsidRDefault="008F2C0D" w:rsidP="008F2C0D">
      <w:pPr>
        <w:tabs>
          <w:tab w:val="left" w:pos="810"/>
        </w:tabs>
        <w:spacing w:after="0" w:line="240" w:lineRule="auto"/>
        <w:ind w:left="810" w:hanging="810"/>
        <w:rPr>
          <w:rFonts w:ascii="Arial" w:eastAsia="Times New Roman" w:hAnsi="Arial" w:cs="Arial"/>
          <w:color w:val="000000"/>
        </w:rPr>
      </w:pPr>
    </w:p>
    <w:p w14:paraId="388F06D3" w14:textId="77777777" w:rsidR="008F2C0D" w:rsidRPr="008F2C0D" w:rsidRDefault="008F2C0D" w:rsidP="008F2C0D">
      <w:pPr>
        <w:spacing w:after="0" w:line="240" w:lineRule="auto"/>
        <w:rPr>
          <w:rFonts w:ascii="Arial" w:hAnsi="Arial" w:cs="Arial"/>
        </w:rPr>
      </w:pPr>
    </w:p>
    <w:sectPr w:rsidR="008F2C0D" w:rsidRPr="008F2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C0D"/>
    <w:rsid w:val="00664CCC"/>
    <w:rsid w:val="008F2C0D"/>
    <w:rsid w:val="00C4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3CE50"/>
  <w15:chartTrackingRefBased/>
  <w15:docId w15:val="{07A9C2B1-D29F-4B7B-87E9-733ED26AF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F2C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2C0D"/>
    <w:rPr>
      <w:color w:val="954F72"/>
      <w:u w:val="single"/>
    </w:rPr>
  </w:style>
  <w:style w:type="paragraph" w:customStyle="1" w:styleId="msonormal0">
    <w:name w:val="msonormal"/>
    <w:basedOn w:val="Normal"/>
    <w:rsid w:val="008F2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53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8054</Words>
  <Characters>45910</Characters>
  <Application>Microsoft Office Word</Application>
  <DocSecurity>0</DocSecurity>
  <Lines>382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shitz, Jonathan - (jlifshitz)</dc:creator>
  <cp:keywords/>
  <dc:description/>
  <cp:lastModifiedBy>Ortiz, John Bryce - (jbryceortiz)</cp:lastModifiedBy>
  <cp:revision>2</cp:revision>
  <dcterms:created xsi:type="dcterms:W3CDTF">2019-11-20T19:58:00Z</dcterms:created>
  <dcterms:modified xsi:type="dcterms:W3CDTF">2019-11-20T19:58:00Z</dcterms:modified>
</cp:coreProperties>
</file>